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3A4C2F" w14:textId="02845520" w:rsidR="00454A28" w:rsidRPr="00454A28" w:rsidRDefault="00454A28" w:rsidP="00453CAC">
      <w:pPr>
        <w:overflowPunct w:val="0"/>
        <w:autoSpaceDE w:val="0"/>
        <w:autoSpaceDN w:val="0"/>
        <w:adjustRightInd w:val="0"/>
        <w:spacing w:line="480" w:lineRule="auto"/>
        <w:textAlignment w:val="baseline"/>
        <w:rPr>
          <w:rFonts w:ascii="Times New Roman" w:eastAsia="Times New Roman" w:hAnsi="Times New Roman" w:cs="Times New Roman"/>
          <w:b/>
          <w:bCs/>
          <w:szCs w:val="20"/>
        </w:rPr>
      </w:pPr>
      <w:r w:rsidRPr="00454A28">
        <w:rPr>
          <w:rFonts w:ascii="Times New Roman" w:eastAsia="Times New Roman" w:hAnsi="Times New Roman" w:cs="Times New Roman"/>
          <w:b/>
          <w:bCs/>
          <w:szCs w:val="20"/>
        </w:rPr>
        <w:t>Supplementary Material</w:t>
      </w:r>
    </w:p>
    <w:p w14:paraId="24CCFB0D" w14:textId="77777777" w:rsidR="00454A28" w:rsidRDefault="00454A28" w:rsidP="00453CAC">
      <w:pPr>
        <w:overflowPunct w:val="0"/>
        <w:autoSpaceDE w:val="0"/>
        <w:autoSpaceDN w:val="0"/>
        <w:adjustRightInd w:val="0"/>
        <w:spacing w:line="480" w:lineRule="auto"/>
        <w:textAlignment w:val="baseline"/>
        <w:rPr>
          <w:rFonts w:ascii="Times New Roman" w:eastAsia="Times New Roman" w:hAnsi="Times New Roman" w:cs="Times New Roman"/>
          <w:szCs w:val="20"/>
          <w:u w:val="single"/>
        </w:rPr>
      </w:pPr>
    </w:p>
    <w:p w14:paraId="3BDABC3E" w14:textId="46898555" w:rsidR="00453CAC" w:rsidRPr="005A4F01" w:rsidRDefault="00453CAC" w:rsidP="00453CAC">
      <w:pPr>
        <w:overflowPunct w:val="0"/>
        <w:autoSpaceDE w:val="0"/>
        <w:autoSpaceDN w:val="0"/>
        <w:adjustRightInd w:val="0"/>
        <w:spacing w:line="480" w:lineRule="auto"/>
        <w:textAlignment w:val="baseline"/>
        <w:rPr>
          <w:rFonts w:ascii="Times New Roman" w:eastAsia="Times New Roman" w:hAnsi="Times New Roman" w:cs="Times New Roman"/>
          <w:szCs w:val="20"/>
          <w:u w:val="single"/>
        </w:rPr>
      </w:pPr>
      <w:r w:rsidRPr="005A4F01">
        <w:rPr>
          <w:rFonts w:ascii="Times New Roman" w:eastAsia="Times New Roman" w:hAnsi="Times New Roman" w:cs="Times New Roman"/>
          <w:szCs w:val="20"/>
          <w:u w:val="single"/>
        </w:rPr>
        <w:t>Human Connectome Project protocol</w:t>
      </w:r>
    </w:p>
    <w:p w14:paraId="32474506" w14:textId="62A700E8" w:rsidR="00453CAC" w:rsidRPr="005A4F01" w:rsidRDefault="00453CAC" w:rsidP="009F5DD6">
      <w:pPr>
        <w:overflowPunct w:val="0"/>
        <w:autoSpaceDE w:val="0"/>
        <w:autoSpaceDN w:val="0"/>
        <w:adjustRightInd w:val="0"/>
        <w:spacing w:line="480" w:lineRule="auto"/>
        <w:ind w:firstLine="720"/>
        <w:textAlignment w:val="baseline"/>
        <w:rPr>
          <w:rFonts w:ascii="Times New Roman" w:eastAsia="Times New Roman" w:hAnsi="Times New Roman" w:cs="Times New Roman"/>
          <w:szCs w:val="20"/>
        </w:rPr>
      </w:pPr>
      <w:r w:rsidRPr="005A4F01">
        <w:rPr>
          <w:rFonts w:ascii="Times New Roman" w:eastAsia="Times New Roman" w:hAnsi="Times New Roman" w:cs="Times New Roman"/>
          <w:szCs w:val="20"/>
        </w:rPr>
        <w:t xml:space="preserve">The HCP protocol includes acquisition of </w:t>
      </w:r>
      <w:r w:rsidRPr="005A4F01">
        <w:rPr>
          <w:rFonts w:ascii="Calibri" w:eastAsia="Times New Roman" w:hAnsi="Calibri" w:cs="Calibri"/>
          <w:szCs w:val="20"/>
        </w:rPr>
        <w:t>﻿</w:t>
      </w:r>
      <w:r w:rsidRPr="005A4F01">
        <w:rPr>
          <w:rFonts w:ascii="Times New Roman" w:eastAsia="Times New Roman" w:hAnsi="Times New Roman" w:cs="Times New Roman"/>
          <w:szCs w:val="20"/>
        </w:rPr>
        <w:t>structural MRI (0.7mm isotropic voxels), resting-state fMRI (</w:t>
      </w:r>
      <w:proofErr w:type="spellStart"/>
      <w:r w:rsidRPr="005A4F01">
        <w:rPr>
          <w:rFonts w:ascii="Times New Roman" w:eastAsia="Times New Roman" w:hAnsi="Times New Roman" w:cs="Times New Roman"/>
          <w:szCs w:val="20"/>
        </w:rPr>
        <w:t>rfMRI</w:t>
      </w:r>
      <w:proofErr w:type="spellEnd"/>
      <w:r w:rsidRPr="005A4F01">
        <w:rPr>
          <w:rFonts w:ascii="Times New Roman" w:eastAsia="Times New Roman" w:hAnsi="Times New Roman" w:cs="Times New Roman"/>
          <w:szCs w:val="20"/>
        </w:rPr>
        <w:t xml:space="preserve">) (2mm isotropic voxels, four runs of 1200 volumes, TR = 720mm, 14m33sec per run), </w:t>
      </w:r>
      <w:proofErr w:type="spellStart"/>
      <w:r w:rsidRPr="005A4F01">
        <w:rPr>
          <w:rFonts w:ascii="Times New Roman" w:eastAsia="Times New Roman" w:hAnsi="Times New Roman" w:cs="Times New Roman"/>
          <w:szCs w:val="20"/>
        </w:rPr>
        <w:t>tfMRI</w:t>
      </w:r>
      <w:proofErr w:type="spellEnd"/>
      <w:r w:rsidRPr="005A4F01">
        <w:rPr>
          <w:rFonts w:ascii="Times New Roman" w:eastAsia="Times New Roman" w:hAnsi="Times New Roman" w:cs="Times New Roman"/>
          <w:szCs w:val="20"/>
        </w:rPr>
        <w:t xml:space="preserve"> (2mm isotropic voxels, TR = 720ms, tasks: working memory, gambling, motor, language processing, relational processing, social cognition, emotion processing), and </w:t>
      </w:r>
      <w:proofErr w:type="spellStart"/>
      <w:r w:rsidRPr="005A4F01">
        <w:rPr>
          <w:rFonts w:ascii="Times New Roman" w:eastAsia="Times New Roman" w:hAnsi="Times New Roman" w:cs="Times New Roman"/>
          <w:szCs w:val="20"/>
        </w:rPr>
        <w:t>dMRI</w:t>
      </w:r>
      <w:proofErr w:type="spellEnd"/>
      <w:r w:rsidRPr="005A4F01">
        <w:rPr>
          <w:rFonts w:ascii="Times New Roman" w:eastAsia="Times New Roman" w:hAnsi="Times New Roman" w:cs="Times New Roman"/>
          <w:szCs w:val="20"/>
        </w:rPr>
        <w:t xml:space="preserve"> (1.25mm isotropic voxels, three shells of b = 1000, 2000, and 3000s/mm</w:t>
      </w:r>
      <w:r w:rsidRPr="005A4F01">
        <w:rPr>
          <w:rFonts w:ascii="Times New Roman" w:eastAsia="Times New Roman" w:hAnsi="Times New Roman" w:cs="Times New Roman"/>
          <w:szCs w:val="20"/>
          <w:vertAlign w:val="superscript"/>
        </w:rPr>
        <w:t>2,</w:t>
      </w:r>
      <w:r w:rsidRPr="005A4F01">
        <w:rPr>
          <w:rFonts w:ascii="Times New Roman" w:eastAsia="Times New Roman" w:hAnsi="Times New Roman" w:cs="Times New Roman"/>
          <w:szCs w:val="20"/>
        </w:rPr>
        <w:t xml:space="preserve">, 90 diffusion-weighting directions acquired with right-to-left and left-to-right phase encoding) in a customized </w:t>
      </w:r>
      <w:r w:rsidRPr="005A4F01">
        <w:rPr>
          <w:rFonts w:ascii="Calibri" w:eastAsia="Times New Roman" w:hAnsi="Calibri" w:cs="Calibri"/>
          <w:szCs w:val="20"/>
        </w:rPr>
        <w:t>﻿</w:t>
      </w:r>
      <w:r w:rsidRPr="005A4F01">
        <w:rPr>
          <w:rFonts w:ascii="Times New Roman" w:eastAsia="Times New Roman" w:hAnsi="Times New Roman" w:cs="Times New Roman"/>
          <w:szCs w:val="20"/>
        </w:rPr>
        <w:t xml:space="preserve">Siemens 3T “Connectome </w:t>
      </w:r>
      <w:proofErr w:type="spellStart"/>
      <w:r w:rsidRPr="005A4F01">
        <w:rPr>
          <w:rFonts w:ascii="Times New Roman" w:eastAsia="Times New Roman" w:hAnsi="Times New Roman" w:cs="Times New Roman"/>
          <w:szCs w:val="20"/>
        </w:rPr>
        <w:t>Skyra</w:t>
      </w:r>
      <w:proofErr w:type="spellEnd"/>
      <w:r w:rsidRPr="005A4F01">
        <w:rPr>
          <w:rFonts w:ascii="Times New Roman" w:eastAsia="Times New Roman" w:hAnsi="Times New Roman" w:cs="Times New Roman"/>
          <w:szCs w:val="20"/>
        </w:rPr>
        <w:t xml:space="preserve">” scanner. Participants also received extensive behavioral testing </w:t>
      </w:r>
      <w:r w:rsidRPr="005A4F01">
        <w:rPr>
          <w:rFonts w:ascii="Times New Roman" w:eastAsia="Times New Roman" w:hAnsi="Times New Roman" w:cs="Times New Roman"/>
          <w:szCs w:val="20"/>
        </w:rPr>
        <w:fldChar w:fldCharType="begin" w:fldLock="1"/>
      </w:r>
      <w:r w:rsidRPr="005A4F01">
        <w:rPr>
          <w:rFonts w:ascii="Times New Roman" w:eastAsia="Times New Roman" w:hAnsi="Times New Roman" w:cs="Times New Roman"/>
          <w:szCs w:val="20"/>
        </w:rPr>
        <w:instrText>ADDIN CSL_CITATION {"citationItems":[{"id":"ITEM-1","itemData":{"DOI":"10.1016/j.neuroimage.2013.05.033","ISSN":"10538119","abstrac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author":[{"dropping-particle":"","family":"Barch","given":"Deanna M.","non-dropping-particle":"","parse-names":false,"suffix":""},{"dropping-particle":"","family":"Burgess","given":"Gregory C.","non-dropping-particle":"","parse-names":false,"suffix":""},{"dropping-particle":"","family":"Harms","given":"Michael P.","non-dropping-particle":"","parse-names":false,"suffix":""},{"dropping-particle":"","family":"Petersen","given":"Steven E.","non-dropping-particle":"","parse-names":false,"suffix":""},{"dropping-particle":"","family":"Schlaggar","given":"Bradley L.","non-dropping-particle":"","parse-names":false,"suffix":""},{"dropping-particle":"","family":"Corbetta","given":"Maurizio","non-dropping-particle":"","parse-names":false,"suffix":""},{"dropping-particle":"","family":"Glasser","given":"Matthew F.","non-dropping-particle":"","parse-names":false,"suffix":""},{"dropping-particle":"","family":"Curtiss","given":"Sandra","non-dropping-particle":"","parse-names":false,"suffix":""},{"dropping-particle":"","family":"Dixit","given":"Sachin","non-dropping-particle":"","parse-names":false,"suffix":""},{"dropping-particle":"","family":"Feldt","given":"Cindy","non-dropping-particle":"","parse-names":false,"suffix":""},{"dropping-particle":"","family":"Nolan","given":"Dan","non-dropping-particle":"","parse-names":false,"suffix":""},{"dropping-particle":"","family":"Bryant","given":"Edward","non-dropping-particle":"","parse-names":false,"suffix":""},{"dropping-particle":"","family":"Hartley","given":"Tucker","non-dropping-particle":"","parse-names":false,"suffix":""},{"dropping-particle":"","family":"Footer","given":"Owen","non-dropping-particle":"","parse-names":false,"suffix":""},{"dropping-particle":"","family":"Bjork","given":"James M.","non-dropping-particle":"","parse-names":false,"suffix":""},{"dropping-particle":"","family":"Poldrack","given":"Russ","non-dropping-particle":"","parse-names":false,"suffix":""},{"dropping-particle":"","family":"Smith","given":"Steve","non-dropping-particle":"","parse-names":false,"suffix":""},{"dropping-particle":"","family":"Johansen-Berg","given":"Heidi","non-dropping-particle":"","parse-names":false,"suffix":""},{"dropping-particle":"","family":"Snyder","given":"Abraham Z.","non-dropping-particle":"","parse-names":false,"suffix":""},{"dropping-particle":"","family":"Essen","given":"David C.","non-dropping-particle":"Van","parse-names":false,"suffix":""}],"container-title":"NeuroImage","id":"ITEM-1","issued":{"date-parts":[["2013"]]},"page":"169-189","publisher":"Elsevier B.V.","title":"Function in the human connectome: Task-fMRI and individual differences in behavior","type":"article-journal","volume":"80"},"uris":["http://www.mendeley.com/documents/?uuid=5acf21d8-946a-4bb2-b995-adcca02337b1"]}],"mendeley":{"formattedCitation":"(Barch et al. 2013)","plainTextFormattedCitation":"(Barch et al. 2013)","previouslyFormattedCitation":"(Barch et al. 2013)"},"properties":{"noteIndex":0},"schema":"https://github.com/citation-style-language/schema/raw/master/csl-citation.json"}</w:instrText>
      </w:r>
      <w:r w:rsidRPr="005A4F01">
        <w:rPr>
          <w:rFonts w:ascii="Times New Roman" w:eastAsia="Times New Roman" w:hAnsi="Times New Roman" w:cs="Times New Roman"/>
          <w:szCs w:val="20"/>
        </w:rPr>
        <w:fldChar w:fldCharType="separate"/>
      </w:r>
      <w:r w:rsidRPr="005A4F01">
        <w:rPr>
          <w:rFonts w:ascii="Times New Roman" w:eastAsia="Times New Roman" w:hAnsi="Times New Roman" w:cs="Times New Roman"/>
          <w:noProof/>
          <w:szCs w:val="20"/>
        </w:rPr>
        <w:t>(Barch et al. 2013)</w:t>
      </w:r>
      <w:r w:rsidRPr="005A4F01">
        <w:rPr>
          <w:rFonts w:ascii="Times New Roman" w:eastAsia="Times New Roman" w:hAnsi="Times New Roman" w:cs="Times New Roman"/>
          <w:szCs w:val="20"/>
        </w:rPr>
        <w:fldChar w:fldCharType="end"/>
      </w:r>
      <w:r w:rsidRPr="005A4F01">
        <w:rPr>
          <w:rFonts w:ascii="Times New Roman" w:eastAsia="Times New Roman" w:hAnsi="Times New Roman" w:cs="Times New Roman"/>
          <w:szCs w:val="20"/>
        </w:rPr>
        <w:t xml:space="preserve"> Additional measures that were obtained included, among others, demographics information, health measures, sleep pattern, drug screening.</w:t>
      </w:r>
    </w:p>
    <w:p w14:paraId="732FBA16" w14:textId="77777777" w:rsidR="00453CAC" w:rsidRPr="005A4F01" w:rsidRDefault="00453CAC" w:rsidP="00453CAC">
      <w:pPr>
        <w:overflowPunct w:val="0"/>
        <w:autoSpaceDE w:val="0"/>
        <w:autoSpaceDN w:val="0"/>
        <w:adjustRightInd w:val="0"/>
        <w:spacing w:line="480" w:lineRule="auto"/>
        <w:textAlignment w:val="baseline"/>
        <w:rPr>
          <w:rFonts w:ascii="Times New Roman" w:eastAsia="Times New Roman" w:hAnsi="Times New Roman" w:cs="Times New Roman"/>
          <w:szCs w:val="20"/>
          <w:u w:val="single"/>
        </w:rPr>
      </w:pPr>
      <w:r w:rsidRPr="005A4F01">
        <w:rPr>
          <w:rFonts w:ascii="Times New Roman" w:eastAsia="Times New Roman" w:hAnsi="Times New Roman" w:cs="Times New Roman"/>
          <w:szCs w:val="20"/>
          <w:u w:val="single"/>
        </w:rPr>
        <w:t>In-scanner Tasks</w:t>
      </w:r>
    </w:p>
    <w:p w14:paraId="0902E611" w14:textId="77777777" w:rsidR="00453CAC" w:rsidRPr="005A4F01" w:rsidRDefault="00453CAC" w:rsidP="00453CAC">
      <w:pPr>
        <w:spacing w:line="480" w:lineRule="auto"/>
        <w:rPr>
          <w:rFonts w:ascii="Times New Roman" w:eastAsia="Times New Roman" w:hAnsi="Times New Roman" w:cs="Times New Roman"/>
        </w:rPr>
      </w:pPr>
      <w:r w:rsidRPr="005A4F01">
        <w:rPr>
          <w:rFonts w:ascii="Times New Roman" w:eastAsia="Times New Roman" w:hAnsi="Times New Roman" w:cs="Times New Roman"/>
          <w:szCs w:val="20"/>
        </w:rPr>
        <w:tab/>
        <w:t xml:space="preserve">Participants were assessed in seven major domains: 1) social cognition (mentalizing); 2) motor (visual, motion, somatosensory, and motor systems); 3) gambling; 4) working memory/cognitive control systems and category specific representations; 5) language processing (semantic and phonological processing); 6) relational processing; and 7) emotion processing </w:t>
      </w:r>
      <w:r w:rsidRPr="005A4F01">
        <w:rPr>
          <w:rFonts w:ascii="Times New Roman" w:eastAsia="Times New Roman" w:hAnsi="Times New Roman" w:cs="Times New Roman"/>
          <w:szCs w:val="20"/>
        </w:rPr>
        <w:fldChar w:fldCharType="begin" w:fldLock="1"/>
      </w:r>
      <w:r w:rsidRPr="005A4F01">
        <w:rPr>
          <w:rFonts w:ascii="Times New Roman" w:eastAsia="Times New Roman" w:hAnsi="Times New Roman" w:cs="Times New Roman"/>
          <w:szCs w:val="20"/>
        </w:rPr>
        <w:instrText>ADDIN CSL_CITATION {"citationItems":[{"id":"ITEM-1","itemData":{"DOI":"10.1016/j.neuroimage.2013.05.033","ISSN":"10538119","abstrac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author":[{"dropping-particle":"","family":"Barch","given":"Deanna M.","non-dropping-particle":"","parse-names":false,"suffix":""},{"dropping-particle":"","family":"Burgess","given":"Gregory C.","non-dropping-particle":"","parse-names":false,"suffix":""},{"dropping-particle":"","family":"Harms","given":"Michael P.","non-dropping-particle":"","parse-names":false,"suffix":""},{"dropping-particle":"","family":"Petersen","given":"Steven E.","non-dropping-particle":"","parse-names":false,"suffix":""},{"dropping-particle":"","family":"Schlaggar","given":"Bradley L.","non-dropping-particle":"","parse-names":false,"suffix":""},{"dropping-particle":"","family":"Corbetta","given":"Maurizio","non-dropping-particle":"","parse-names":false,"suffix":""},{"dropping-particle":"","family":"Glasser","given":"Matthew F.","non-dropping-particle":"","parse-names":false,"suffix":""},{"dropping-particle":"","family":"Curtiss","given":"Sandra","non-dropping-particle":"","parse-names":false,"suffix":""},{"dropping-particle":"","family":"Dixit","given":"Sachin","non-dropping-particle":"","parse-names":false,"suffix":""},{"dropping-particle":"","family":"Feldt","given":"Cindy","non-dropping-particle":"","parse-names":false,"suffix":""},{"dropping-particle":"","family":"Nolan","given":"Dan","non-dropping-particle":"","parse-names":false,"suffix":""},{"dropping-particle":"","family":"Bryant","given":"Edward","non-dropping-particle":"","parse-names":false,"suffix":""},{"dropping-particle":"","family":"Hartley","given":"Tucker","non-dropping-particle":"","parse-names":false,"suffix":""},{"dropping-particle":"","family":"Footer","given":"Owen","non-dropping-particle":"","parse-names":false,"suffix":""},{"dropping-particle":"","family":"Bjork","given":"James M.","non-dropping-particle":"","parse-names":false,"suffix":""},{"dropping-particle":"","family":"Poldrack","given":"Russ","non-dropping-particle":"","parse-names":false,"suffix":""},{"dropping-particle":"","family":"Smith","given":"Steve","non-dropping-particle":"","parse-names":false,"suffix":""},{"dropping-particle":"","family":"Johansen-Berg","given":"Heidi","non-dropping-particle":"","parse-names":false,"suffix":""},{"dropping-particle":"","family":"Snyder","given":"Abraham Z.","non-dropping-particle":"","parse-names":false,"suffix":""},{"dropping-particle":"","family":"Essen","given":"David C.","non-dropping-particle":"Van","parse-names":false,"suffix":""}],"container-title":"NeuroImage","id":"ITEM-1","issued":{"date-parts":[["2013"]]},"page":"169-189","publisher":"Elsevier B.V.","title":"Function in the human connectome: Task-fMRI and individual differences in behavior","type":"article-journal","volume":"80"},"uris":["http://www.mendeley.com/documents/?uuid=5acf21d8-946a-4bb2-b995-adcca02337b1"]}],"mendeley":{"formattedCitation":"(Barch et al. 2013)","plainTextFormattedCitation":"(Barch et al. 2013)","previouslyFormattedCitation":"(Barch et al. 2013)"},"properties":{"noteIndex":0},"schema":"https://github.com/citation-style-language/schema/raw/master/csl-citation.json"}</w:instrText>
      </w:r>
      <w:r w:rsidRPr="005A4F01">
        <w:rPr>
          <w:rFonts w:ascii="Times New Roman" w:eastAsia="Times New Roman" w:hAnsi="Times New Roman" w:cs="Times New Roman"/>
          <w:szCs w:val="20"/>
        </w:rPr>
        <w:fldChar w:fldCharType="separate"/>
      </w:r>
      <w:r w:rsidRPr="005A4F01">
        <w:rPr>
          <w:rFonts w:ascii="Times New Roman" w:eastAsia="Times New Roman" w:hAnsi="Times New Roman" w:cs="Times New Roman"/>
          <w:noProof/>
          <w:szCs w:val="20"/>
        </w:rPr>
        <w:t>(Barch et al. 2013)</w:t>
      </w:r>
      <w:r w:rsidRPr="005A4F01">
        <w:rPr>
          <w:rFonts w:ascii="Times New Roman" w:eastAsia="Times New Roman" w:hAnsi="Times New Roman" w:cs="Times New Roman"/>
          <w:szCs w:val="20"/>
        </w:rPr>
        <w:fldChar w:fldCharType="end"/>
      </w:r>
      <w:r w:rsidRPr="005A4F01">
        <w:rPr>
          <w:rFonts w:ascii="Times New Roman" w:eastAsia="Times New Roman" w:hAnsi="Times New Roman" w:cs="Times New Roman"/>
          <w:szCs w:val="20"/>
        </w:rPr>
        <w:t xml:space="preserve">. Detailed information on the tasks used to assess each domain can be found in the respective articles: </w:t>
      </w:r>
      <w:r w:rsidRPr="005A4F01">
        <w:rPr>
          <w:rFonts w:ascii="Times New Roman" w:eastAsia="Times New Roman" w:hAnsi="Times New Roman" w:cs="Times New Roman"/>
        </w:rPr>
        <w:t xml:space="preserve">The motor task was an adaptation of the task developed by Buckner and colleagues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DOI":"10.1152/jn.00339.2011","ISSN":"0022-3077","abstract":"The cerebral cortex communicates with the cerebellum via polysynaptic circuits. Separate regions of the cerebellum are connected to distinct cerebral areas, forming a complex topography. In this study we explored the organization of cerebrocerebellar circuits in the human using resting-state functional connectivity MRI (fcMRI). Data from 1,000 subjects were registered using nonlinear deformation of the cerebellum in combination with surface-based alignment of the cerebral cortex. The foot, hand, and tongue representations were localized in subjects performing movements. fcMRI maps derived from seed regions placed in different parts of the motor body representation yielded the expected inverted map of somatomotor topography in the anterior lobe and the upright map in the posterior lobe. Next, we mapped the complete topography of the cerebellum by estimating the principal cerebral target for each point in the cerebellum in a discovery sample of 500 subjects and replicated the topography in 500 independent s...","author":[{"dropping-particle":"","family":"Buckner","given":"Randy L.","non-dropping-particle":"","parse-names":false,"suffix":""},{"dropping-particle":"","family":"Krienen","given":"Fenna M.","non-dropping-particle":"","parse-names":false,"suffix":""},{"dropping-particle":"","family":"Castellanos","given":"Angela","non-dropping-particle":"","parse-names":false,"suffix":""},{"dropping-particle":"","family":"Diaz","given":"Julio C.","non-dropping-particle":"","parse-names":false,"suffix":""},{"dropping-particle":"","family":"Yeo","given":"B. T. Thomas","non-dropping-particle":"","parse-names":false,"suffix":""}],"container-title":"Journal of Neurophysiology","id":"ITEM-1","issue":"5","issued":{"date-parts":[["2011","11"]]},"page":"2322-2345","publisher":" American Physiological Society Bethesda, MD","title":"The organization of the human cerebellum estimated by intrinsic functional connectivity","type":"article-journal","volume":"106"},"uris":["http://www.mendeley.com/documents/?uuid=20fc5b0a-0476-3270-b44c-e819b7c106c1"]},{"id":"ITEM-2","itemData":{"DOI":"10.1152/jn.00338.2011","ISBN":"1522-1598 (Electronic)\\r0022-3077 (Linking)","ISSN":"00223077","PMID":"21653723","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 © 2011 the American Physiological Society.","author":[{"dropping-particle":"","family":"Yeo","given":"B. T. Thomas","non-dropping-particle":"","parse-names":false,"suffix":""},{"dropping-particle":"","family":"Krienen","given":"Fenna M.","non-dropping-particle":"","parse-names":false,"suffix":""},{"dropping-particle":"","family":"Sepulcre","given":"Jorge","non-dropping-particle":"","parse-names":false,"suffix":""},{"dropping-particle":"","family":"Sabuncu","given":"Mert R.","non-dropping-particle":"","parse-names":false,"suffix":""},{"dropping-particle":"","family":"Lashkari","given":"Danial","non-dropping-particle":"","parse-names":false,"suffix":""},{"dropping-particle":"","family":"Hollinshead","given":"Marisa","non-dropping-particle":"","parse-names":false,"suffix":""},{"dropping-particle":"","family":"Roffman","given":"Joshua L.","non-dropping-particle":"","parse-names":false,"suffix":""},{"dropping-particle":"","family":"Smoller","given":"Jordan W.","non-dropping-particle":"","parse-names":false,"suffix":""},{"dropping-particle":"","family":"Zöllei","given":"Lilla","non-dropping-particle":"","parse-names":false,"suffix":""},{"dropping-particle":"","family":"Polimeni","given":"Jonathan R.","non-dropping-particle":"","parse-names":false,"suffix":""},{"dropping-particle":"","family":"Fisch","given":"Bruce","non-dropping-particle":"","parse-names":false,"suffix":""},{"dropping-particle":"","family":"Liu","given":"Hesheng","non-dropping-particle":"","parse-names":false,"suffix":""},{"dropping-particle":"","family":"Buckner","given":"Randy L.","non-dropping-particle":"","parse-names":false,"suffix":""}],"container-title":"Journal of Neurophysiology","id":"ITEM-2","issue":"3","issued":{"date-parts":[["2011","9"]]},"page":"1125-1165","publisher":"American Physiological Society Bethesda, MD","title":"The organization of the human cerebral cortex estimated by intrinsic functional connectivity","type":"article-journal","volume":"106"},"uris":["http://www.mendeley.com/documents/?uuid=133587ae-02ed-317d-9854-6c0a753fadac"]}],"mendeley":{"formattedCitation":"(Buckner et al. 2011; Yeo et al. 2011)","plainTextFormattedCitation":"(Buckner et al. 2011; Yeo et al. 2011)","previouslyFormattedCitation":"(Buckner et al. 2011; Yeo et al. 2011)"},"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Buckner et al. 2011; Yeo et al. 2011)</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and included finger, toe, and tongue movements; the gambling task was a modified version of the task developed by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DOI":"10.1152/jn.2000.84.6.3072","ISSN":"00223077","PMID":"11110834","abstract":"Research suggests that the basal ganglia complex is a major component of the neural circuitry that mediates reward-related processing. However, human studies have not yet characterized the response of the basal ganglia to an isolated reward, as has been done in animals. We developed an event-related functional magnetic resonance imaging paradigm to identify brain areas that are activated after presentation of a reward. Subjects guessed whether the value of a card was higher or lower than the number 5, with monetary rewards as an incentive for correct guesses. They received reward, punishment, or neutral feedback on different trials. Regions in the dorsal and ventral striatum were activated by the paradigm, showing differential responses to reward and punishment. Activation was sustained following a reward feedback, but decreased below baseline following a punishment feedback.","author":[{"dropping-particle":"","family":"Delgado","given":"M. R.","non-dropping-particle":"","parse-names":false,"suffix":""},{"dropping-particle":"","family":"Nystrom","given":"L. E.","non-dropping-particle":"","parse-names":false,"suffix":""},{"dropping-particle":"","family":"Fissell","given":"C.","non-dropping-particle":"","parse-names":false,"suffix":""},{"dropping-particle":"","family":"Noll","given":"D. C.","non-dropping-particle":"","parse-names":false,"suffix":""},{"dropping-particle":"","family":"Fiez","given":"J. A.","non-dropping-particle":"","parse-names":false,"suffix":""}],"container-title":"Journal of Neurophysiology","id":"ITEM-1","issue":"6","issued":{"date-parts":[["2000"]]},"page":"3072-3077","title":"Tracking the hemodynamic responses to reward and punishment in the striatum","type":"article-journal","volume":"84"},"uris":["http://www.mendeley.com/documents/?uuid=c0b360d6-6044-3cc2-b3d5-abf8e4a6e22e"]}],"mendeley":{"formattedCitation":"(Delgado et al. 2000)","manualFormatting":"Delgado et al. (2000)","plainTextFormattedCitation":"(Delgado et al. 2000)","previouslyFormattedCitation":"(Delgado et al. 2000)"},"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Delgado et al. (2000)</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and included guessing whether a symbol represented a number bigger or smaller than 5 and receiving feedback on the guess; the working memory task was a 2-back task with blocks of </w:t>
      </w:r>
      <w:r w:rsidRPr="005A4F01">
        <w:rPr>
          <w:rFonts w:ascii="Times New Roman" w:eastAsia="Times New Roman" w:hAnsi="Times New Roman" w:cs="Times New Roman"/>
        </w:rPr>
        <w:lastRenderedPageBreak/>
        <w:t xml:space="preserve">trials consisting of images of faces, places, tools, and body parts; the language processing task (henceforth “language”) was developed by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DOI":"10.1016/j.neuroimage.2010.09.048","ISSN":"10538119","abstract":"Removal of the anterior temporal lobe (ATL) is an effective surgical treatment for intractable temporal lobe epilepsy but carries a risk of language and verbal memory deficits. Preoperative localization of functional zones in the ATL might help reduce these risks, yet fMRI protocols in current widespread use produce very little activation in this region. Based on recent evidence suggesting a role for the ATL in semantic integration, we designed an fMRI protocol comparing comprehension of brief narratives (Story task) with a semantically shallow control task involving serial arithmetic (Math task). The Story &gt; Math contrast elicited strong activation throughout the ATL, lateral temporal lobe, and medial temporal lobe bilaterally in an initial cohort of 18 healthy participants. The task protocol was then implemented at 6 other imaging centers using identical methods. Data from a second cohort of participants scanned at these centers closely replicated the results from the initial cohort. The Story-Math protocol provides a reliable method for activation of surgical regions of interest in the ATL. The bilateral activation supports previous claims that conceptual processing involves both temporal lobes. Used in combination with language lateralization measures, reliable ATL activation maps may be useful for predicting cognitive outcome in ATL surgery, though the validity of this approach needs to be established in a prospective surgical series. © 2010 Elsevier Inc.","author":[{"dropping-particle":"","family":"Binder","given":"Jeffrey R.","non-dropping-particle":"","parse-names":false,"suffix":""},{"dropping-particle":"","family":"Gross","given":"William L.","non-dropping-particle":"","parse-names":false,"suffix":""},{"dropping-particle":"","family":"Allendorfer","given":"Jane B.","non-dropping-particle":"","parse-names":false,"suffix":""},{"dropping-particle":"","family":"Bonilha","given":"Leonardo","non-dropping-particle":"","parse-names":false,"suffix":""},{"dropping-particle":"","family":"Chapin","given":"Jessica","non-dropping-particle":"","parse-names":false,"suffix":""},{"dropping-particle":"","family":"Edwards","given":"Jonathan C.","non-dropping-particle":"","parse-names":false,"suffix":""},{"dropping-particle":"","family":"Grabowski","given":"Thomas J.","non-dropping-particle":"","parse-names":false,"suffix":""},{"dropping-particle":"","family":"Langfitt","given":"John T.","non-dropping-particle":"","parse-names":false,"suffix":""},{"dropping-particle":"","family":"Loring","given":"David W.","non-dropping-particle":"","parse-names":false,"suffix":""},{"dropping-particle":"","family":"Lowe","given":"Mark J.","non-dropping-particle":"","parse-names":false,"suffix":""},{"dropping-particle":"","family":"Koenig","given":"Katherine","non-dropping-particle":"","parse-names":false,"suffix":""},{"dropping-particle":"","family":"Morgan","given":"Paul S.","non-dropping-particle":"","parse-names":false,"suffix":""},{"dropping-particle":"","family":"Ojemann","given":"Jeffrey G.","non-dropping-particle":"","parse-names":false,"suffix":""},{"dropping-particle":"","family":"Rorden","given":"Christopher","non-dropping-particle":"","parse-names":false,"suffix":""},{"dropping-particle":"","family":"Szaflarski","given":"Jerzy P.","non-dropping-particle":"","parse-names":false,"suffix":""},{"dropping-particle":"","family":"Tivarus","given":"Madalina E.","non-dropping-particle":"","parse-names":false,"suffix":""},{"dropping-particle":"","family":"Weaver","given":"Kurt E.","non-dropping-particle":"","parse-names":false,"suffix":""}],"container-title":"NeuroImage","id":"ITEM-1","issue":"2","issued":{"date-parts":[["2011"]]},"page":"1465-1475","title":"Mapping anterior temporal lobe language areas with fMRI: A multicenter normative study","type":"article-journal","volume":"54"},"uris":["http://www.mendeley.com/documents/?uuid=7927d175-28cc-40f4-a2d9-c53778249fbf"]}],"mendeley":{"formattedCitation":"(Binder et al. 2011)","manualFormatting":"Binder et al. (2011)","plainTextFormattedCitation":"(Binder et al. 2011)","previouslyFormattedCitation":"(Binder et al. 2011)"},"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Binder et al. (2011)</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consisted of brief auditory adapted stories from Aesop’s fables followed by a two-alternative forced-choice question asking participants about the topic of the story; the relational processing task (henceforth “relational”) was an adaptation of a task developed by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DOI":"10.1016/j.neuroimage.2007.04.032","ISSN":"10538119","PMID":"17532648","abstract":"The functions of the rostrolateral prefrontal cortex (RLPFC) have recently become the target of multiple theories and empirical investigations. This region can be loosely defined as the lateral portion of Brodmann area (BA) 10. One of the challenges in testing theories about RLPFC functions is the difficulty in defining its boundaries when formulating predictions for its recruitment. Here we present a procedure that goes beyond the currently available anatomical definitions to attempt a functional localization of RLPFC. A combination of functional and anatomical criteria was employed, consistent with other localizer procedures. Functional localization was performed by comparing a relational condition involving relational matching to a control condition involving feature matching. It was expected that within an anatomically defined BA10 region, this procedure would produce functional activations in the lateral but not the medial subregions. The task was administered in the course of a single 13-min fMRI session. Results showed remarkable consistency, with all subjects activating RLPFC and activations consistently localized in the lateral part of BA10. These results demonstrate the practical feasibility of localizing RLPFC using a short procedure and a combination of functional and anatomical criteria. Such localization presents with a number of potential advantages for testing theories of RLPFC functions, including improved anatomical precision of experimental predictions, as well as the possibility of reduction in the rate of false-negative findings across studies. In addition, the results provide further support for the previously proposed functional dissociation between lateral and medial BA10. © 2007 Elsevier Inc. All rights reserved.","author":[{"dropping-particle":"","family":"Smith","given":"Rachelle","non-dropping-particle":"","parse-names":false,"suffix":""},{"dropping-particle":"","family":"Keramatian","given":"Kamyar","non-dropping-particle":"","parse-names":false,"suffix":""},{"dropping-particle":"","family":"Christoff","given":"Kalina","non-dropping-particle":"","parse-names":false,"suffix":""}],"container-title":"NeuroImage","id":"ITEM-1","issue":"4","issued":{"date-parts":[["2007"]]},"page":"1387-1396","title":"Localizing the rostrolateral prefrontal cortex at the individual level","type":"article-journal","volume":"36"},"uris":["http://www.mendeley.com/documents/?uuid=90e1893b-ac60-400b-9b59-d3bda862bc0a"]}],"mendeley":{"formattedCitation":"(Smith et al. 2007)","manualFormatting":"Smith, Keramatian, &amp; Christoff (2007)","plainTextFormattedCitation":"(Smith et al. 2007)","previouslyFormattedCitation":"(Smith et al. 2007)"},"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Smith, Keramatian, &amp; Christoff (2007)</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in which participants were asked to match a top item to a bottom one based on two different dimensions; and the emotion processing task (henceforth “emotion”), adapted from the one developed by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DOI":"10.1523/JNEUROSCI.3446-06.2006","ISSN":"02706474","abstract":"Discounting future outcomes as a function of their deferred availability underlies much of human decision making. Discounting, or preference for immediate over delayed rewards of larger value, is often associated with impulsivity and is a risk factor for addictive disorders such as pathological gambling, cigarette smoking, and drug and alcohol abuse. The ventral striatum (VS) is involved in mediating behavioral responses and physiological states associated with reward, and dysregulation of the VS contributes to addiction, perhaps by affecting impulsive decision-making. Behavioral tests of delay discounting (DD), which index preference for smaller immediate over larger delayed rewards, covary with impulsive tendencies in humans. In the current study, we examined the relationship between individual differences in DD, measured in a behavioral assessment, and VS activity measured with blood oxygenation level-dependent functional magnetic resonance imaging, in 45 adult volunteers. VS activity was determined using a task involving positive and negative feedback with monetary reward. Analyses revealed that individual differences in DD correlate positively with magnitude of VS activation in response to both positive and negative feedback, compared with a no-feedback control condition. Variability in DD was also associated with differential VS activation in response to positive, compared with negative, feedback. Collectively, our results suggest that increased preference for smaller immediate over larger delayed rewards reflects both a relatively indiscriminate and hyper-reactive VS circuitry. They also highlight a specific neurocognitive mechanism that may contribute to increased risk for addiction. Copyright © 2006 Society for Neuroscience.","author":[{"dropping-particle":"","family":"Hariri","given":"Ahmad R.","non-dropping-particle":"","parse-names":false,"suffix":""},{"dropping-particle":"","family":"Brown","given":"Sarah M.","non-dropping-particle":"","parse-names":false,"suffix":""},{"dropping-particle":"","family":"Williamson","given":"Douglas E.","non-dropping-particle":"","parse-names":false,"suffix":""},{"dropping-particle":"","family":"Flory","given":"Janine D.","non-dropping-particle":"","parse-names":false,"suffix":""},{"dropping-particle":"","family":"Wit","given":"Harriet","non-dropping-particle":"De","parse-names":false,"suffix":""},{"dropping-particle":"","family":"Manuck","given":"Stephen B.","non-dropping-particle":"","parse-names":false,"suffix":""}],"container-title":"Journal of Neuroscience","id":"ITEM-1","issue":"51","issued":{"date-parts":[["2006","12","20"]]},"page":"13213-13217","title":"Preference for immediate over delayed rewards is associated with magnitude of ventral striatal activity","type":"article-journal","volume":"26"},"uris":["http://www.mendeley.com/documents/?uuid=39f0fe96-6d6e-30b6-8c34-fdfa178fd016"]}],"mendeley":{"formattedCitation":"(Hariri et al. 2006)","manualFormatting":"Hariri et al. (2006)","plainTextFormattedCitation":"(Hariri et al. 2006)","previouslyFormattedCitation":"(Hariri et al. 2006)"},"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Hariri et al. (2006)</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in which participants were asked to match the emotion of two faces presented at the bottom of the screen to that of a face presented at the top. Lastly, in the main task of interest, the social cognition task (henceforth “mentalizing”), participants viewed 20 s video clips of geometrical shapes that either interacted with each other or moved purposelessly on the screen. The videos were developed by either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DOI":"10.1006/nimg.2000.0612","ISSN":"10538119","PMID":"10944414","abstract":"We report a functional neuroimaging study with positron emission tomography (PET) in which six healthy adult volunteers were scanned while watching silent computer-presented animations. The characters in the animations were simple geometrical shapes whose movement patterns selectively evoked mental state attribution or simple action description. Results showed increased activation in association with mental state attribution in four main regions: medial prefrontal cortex, temporoparietal junction (superior temporal sulcus), basal temporal regions (fusiform gyrus and temporal poles adjacent to the amygdala), and extrastriate cortex (occipital gyrus). Previous imaging studies have implicated these regions in self-monitoring, in the perception of biological motion, and in the attribution of mental states using verbal stimuli or visual depictions of the human form. We suggest that these regions form a network for processing information about intentions, and speculate that the ability to make inferences about other people's mental states evolved from the ability to make inferences about other creatures' actions. © 2000 Academic Press.","author":[{"dropping-particle":"","family":"Castelli","given":"Fulvia","non-dropping-particle":"","parse-names":false,"suffix":""},{"dropping-particle":"","family":"Happé","given":"Francesca","non-dropping-particle":"","parse-names":false,"suffix":""},{"dropping-particle":"","family":"Frith","given":"Uta","non-dropping-particle":"","parse-names":false,"suffix":""},{"dropping-particle":"","family":"Frith","given":"Chris","non-dropping-particle":"","parse-names":false,"suffix":""}],"container-title":"NeuroImage","id":"ITEM-1","issue":"3","issued":{"date-parts":[["2000"]]},"page":"314-325","title":"Movement and mind: A functional imaging study of perception and interpretation of complex intentional movement patterns","type":"article-journal","volume":"12"},"uris":["http://www.mendeley.com/documents/?uuid=019d0a34-ca66-41ec-be2d-eb26cbb2ef0d"]}],"mendeley":{"formattedCitation":"(Castelli et al. 2000)","manualFormatting":"Castelli et al. (2000","plainTextFormattedCitation":"(Castelli et al. 2000)","previouslyFormattedCitation":"(Castelli et al. 2000)"},"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Castelli et al. (2000</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or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DOI":"10.1111/j.1467-9280.2007.01923.x","ISSN":"09567976","abstract":"How people understand the actions of animate agents has been vigorously debated. This debate has centered on two hypotheses focused on anatomically distinct neural substrates: The mirror-system hypothesis proposes that the understanding of others is achieved via action simulation, and the social-network hypothesis proposes that such understanding is achieved via the integration of critical biological properties (e.g., faces, affect). In this study, we assessed the areas of the brain that were engaged when people interpreted and imagined moving shapes as animate or inanimate. Although observing and imagining the moving shapes engaged the mirror system, only activation of the social network was modulated by animacy. © Copyright 2007 Association for Psychological Science.","author":[{"dropping-particle":"","family":"Wheatley","given":"Thalia","non-dropping-particle":"","parse-names":false,"suffix":""},{"dropping-particle":"","family":"Milleville","given":"Shawn C.","non-dropping-particle":"","parse-names":false,"suffix":""},{"dropping-particle":"","family":"Martin","given":"Alex","non-dropping-particle":"","parse-names":false,"suffix":""}],"container-title":"Psychological Science","id":"ITEM-1","issue":"6","issued":{"date-parts":[["2007"]]},"page":"469-474","title":"Understanding animate agents: Distinct roles for the social network and mirror system: Research report","type":"article-journal","volume":"18"},"uris":["http://www.mendeley.com/documents/?uuid=a3bddf79-6937-4bf4-a7b4-e7d620477193"]}],"mendeley":{"formattedCitation":"(Wheatley et al. 2007)","manualFormatting":"Wheatley et al. (2007)","plainTextFormattedCitation":"(Wheatley et al. 2007)","previouslyFormattedCitation":"(Wheatley et al. 2007)"},"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Wheatley et al. (2007)</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and have been validated as a measure of mentalizing given evidence that they generate task related activation in brain regions associated with mentalizing with reliable results across subjects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abstract":"Ten able adults with autism or Asperger syndrome and 10 normal volunteers were PET scanned while watching animated sequences. The animations depicted two triangles moving about on a screen in three different conditions: moving randomly, moving in a goal-directed fashion (chasing, fighting), and moving interactively with implied intentions (coaxing, tricking). The last condition frequently elicited descriptions in terms of mental states that viewers attributed to the triangles (mentalizing). The autism group gave fewer and less accurate descriptions of these latter animations, but equally accurate descriptions of the other animations compared with controls. While viewing animations that elicited mentalizing, in contrast to randomly moving shapes, the normal group showed increased activation in a previously identified mentalizing network (medial prefrontal cortex, superior temporal sulcus at the temporo-parietal junction and temporal poles). The autism group showed less activation than the normal group in all these regions. However, one additional region, extrastriate cortex, which was highly active when watching animations that elicited mentalizing, showed the same amount of increased activation in both groups. In the autism group this extrastriate region showed reduced functional connectivity with the superior temporal sulcus at the temporo-parietal junction, an area associated with the processing of biological motion as well as with mentalizing. This finding suggests a physiological cause for the mentalizing dysfunction in autism: a bottleneck in the interaction between higher order and lower order perceptual processes","author":[{"dropping-particle":"","family":"Castelli","given":"Fulvia","non-dropping-particle":"","parse-names":false,"suffix":""},{"dropping-particle":"","family":"Frith","given":"Chris","non-dropping-particle":"","parse-names":false,"suffix":""},{"dropping-particle":"","family":"Happe","given":"Francesca","non-dropping-particle":"","parse-names":false,"suffix":""},{"dropping-particle":"","family":"Frith","given":"Uta","non-dropping-particle":"","parse-names":false,"suffix":""}],"container-title":"Brain","id":"ITEM-1","issued":{"date-parts":[["2002"]]},"page":"1839-1849","title":"Autism, Asperger syndrome and brain mechanisms for the attribution of mental states to animated shapes","type":"article-journal","volume":"125"},"uris":["http://www.mendeley.com/documents/?uuid=f21ec5cb-25aa-484b-a375-966fdda59a48"]},{"id":"ITEM-2","itemData":{"DOI":"10.1006/nimg.2000.0612","ISSN":"10538119","PMID":"10944414","abstract":"We report a functional neuroimaging study with positron emission tomography (PET) in which six healthy adult volunteers were scanned while watching silent computer-presented animations. The characters in the animations were simple geometrical shapes whose movement patterns selectively evoked mental state attribution or simple action description. Results showed increased activation in association with mental state attribution in four main regions: medial prefrontal cortex, temporoparietal junction (superior temporal sulcus), basal temporal regions (fusiform gyrus and temporal poles adjacent to the amygdala), and extrastriate cortex (occipital gyrus). Previous imaging studies have implicated these regions in self-monitoring, in the perception of biological motion, and in the attribution of mental states using verbal stimuli or visual depictions of the human form. We suggest that these regions form a network for processing information about intentions, and speculate that the ability to make inferences about other people's mental states evolved from the ability to make inferences about other creatures' actions. © 2000 Academic Press.","author":[{"dropping-particle":"","family":"Castelli","given":"Fulvia","non-dropping-particle":"","parse-names":false,"suffix":""},{"dropping-particle":"","family":"Happé","given":"Francesca","non-dropping-particle":"","parse-names":false,"suffix":""},{"dropping-particle":"","family":"Frith","given":"Uta","non-dropping-particle":"","parse-names":false,"suffix":""},{"dropping-particle":"","family":"Frith","given":"Chris","non-dropping-particle":"","parse-names":false,"suffix":""}],"container-title":"NeuroImage","id":"ITEM-2","issue":"3","issued":{"date-parts":[["2000"]]},"page":"314-325","title":"Movement and mind: A functional imaging study of perception and interpretation of complex intentional movement patterns","type":"article-journal","volume":"12"},"uris":["http://www.mendeley.com/documents/?uuid=019d0a34-ca66-41ec-be2d-eb26cbb2ef0d"]},{"id":"ITEM-3","itemData":{"DOI":"10.1111/j.1467-9280.2007.01923.x","ISSN":"09567976","abstract":"How people understand the actions of animate agents has been vigorously debated. This debate has centered on two hypotheses focused on anatomically distinct neural substrates: The mirror-system hypothesis proposes that the understanding of others is achieved via action simulation, and the social-network hypothesis proposes that such understanding is achieved via the integration of critical biological properties (e.g., faces, affect). In this study, we assessed the areas of the brain that were engaged when people interpreted and imagined moving shapes as animate or inanimate. Although observing and imagining the moving shapes engaged the mirror system, only activation of the social network was modulated by animacy. © Copyright 2007 Association for Psychological Science.","author":[{"dropping-particle":"","family":"Wheatley","given":"Thalia","non-dropping-particle":"","parse-names":false,"suffix":""},{"dropping-particle":"","family":"Milleville","given":"Shawn C.","non-dropping-particle":"","parse-names":false,"suffix":""},{"dropping-particle":"","family":"Martin","given":"Alex","non-dropping-particle":"","parse-names":false,"suffix":""}],"container-title":"Psychological Science","id":"ITEM-3","issue":"6","issued":{"date-parts":[["2007"]]},"page":"469-474","title":"Understanding animate agents: Distinct roles for the social network and mirror system: Research report","type":"article-journal","volume":"18"},"uris":["http://www.mendeley.com/documents/?uuid=a3bddf79-6937-4bf4-a7b4-e7d620477193"]},{"id":"ITEM-4","itemData":{"DOI":"10.1016/j.neuroimage.2013.05.033","ISSN":"10538119","abstrac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author":[{"dropping-particle":"","family":"Barch","given":"Deanna M.","non-dropping-particle":"","parse-names":false,"suffix":""},{"dropping-particle":"","family":"Burgess","given":"Gregory C.","non-dropping-particle":"","parse-names":false,"suffix":""},{"dropping-particle":"","family":"Harms","given":"Michael P.","non-dropping-particle":"","parse-names":false,"suffix":""},{"dropping-particle":"","family":"Petersen","given":"Steven E.","non-dropping-particle":"","parse-names":false,"suffix":""},{"dropping-particle":"","family":"Schlaggar","given":"Bradley L.","non-dropping-particle":"","parse-names":false,"suffix":""},{"dropping-particle":"","family":"Corbetta","given":"Maurizio","non-dropping-particle":"","parse-names":false,"suffix":""},{"dropping-particle":"","family":"Glasser","given":"Matthew F.","non-dropping-particle":"","parse-names":false,"suffix":""},{"dropping-particle":"","family":"Curtiss","given":"Sandra","non-dropping-particle":"","parse-names":false,"suffix":""},{"dropping-particle":"","family":"Dixit","given":"Sachin","non-dropping-particle":"","parse-names":false,"suffix":""},{"dropping-particle":"","family":"Feldt","given":"Cindy","non-dropping-particle":"","parse-names":false,"suffix":""},{"dropping-particle":"","family":"Nolan","given":"Dan","non-dropping-particle":"","parse-names":false,"suffix":""},{"dropping-particle":"","family":"Bryant","given":"Edward","non-dropping-particle":"","parse-names":false,"suffix":""},{"dropping-particle":"","family":"Hartley","given":"Tucker","non-dropping-particle":"","parse-names":false,"suffix":""},{"dropping-particle":"","family":"Footer","given":"Owen","non-dropping-particle":"","parse-names":false,"suffix":""},{"dropping-particle":"","family":"Bjork","given":"James M.","non-dropping-particle":"","parse-names":false,"suffix":""},{"dropping-particle":"","family":"Poldrack","given":"Russ","non-dropping-particle":"","parse-names":false,"suffix":""},{"dropping-particle":"","family":"Smith","given":"Steve","non-dropping-particle":"","parse-names":false,"suffix":""},{"dropping-particle":"","family":"Johansen-Berg","given":"Heidi","non-dropping-particle":"","parse-names":false,"suffix":""},{"dropping-particle":"","family":"Snyder","given":"Abraham Z.","non-dropping-particle":"","parse-names":false,"suffix":""},{"dropping-particle":"","family":"Essen","given":"David C.","non-dropping-particle":"Van","parse-names":false,"suffix":""}],"container-title":"NeuroImage","id":"ITEM-4","issued":{"date-parts":[["2013"]]},"page":"169-189","publisher":"Elsevier B.V.","title":"Function in the human connectome: Task-fMRI and individual differences in behavior","type":"article-journal","volume":"80"},"uris":["http://www.mendeley.com/documents/?uuid=5acf21d8-946a-4bb2-b995-adcca02337b1"]},{"id":"ITEM-5","itemData":{"DOI":"10.1002/aur.174","ISSN":"19393792","PMID":"21480540","abstract":"It is now widely accepted that individuals with autism have a Theory of Mind (ToM) or mentalizing deficit. This has traditionally been assessed with false-belief tasks and, more recently, with silent geometric animations, an on-line ToM task. In adults with milder forms of autism standard false-belief tests, originally devised for children, often prove insensitive, while the Frith-Happé animations have had rather better success at capturing the on-line ToM deficit in this population. However, analysis of participants' verbal descriptions of these animations, which span scenarios from \"Random\" to \"Goal-Directed\" and \"ToM,\" is time consuming and subjective. In this study, we developed and established the feasibility of an objective method of response through a series of multiple-choice questions. Sixteen adults with autism and 15 typically developing adults took part, matched for age and intelligence. The adults with autism were less accurate as a group at categorizing the Frith-Happé animations by the presence or absence of mental and physical interactions. Furthermore, they were less able to select the correct emotions that are typically attributed to the triangles in the mental state animations. This new objective method for assessing the understanding of the animations succeeded in being as sensitive as the original subjective method in detecting the mentalizing difficulties in autism, as well as being quicker and easier to administer and analyze. © 2011, International Society for Autism Research, Wiley Periodicals, Inc.","author":[{"dropping-particle":"","family":"White","given":"Sarah J.","non-dropping-particle":"","parse-names":false,"suffix":""},{"dropping-particle":"","family":"Coniston","given":"Devorah","non-dropping-particle":"","parse-names":false,"suffix":""},{"dropping-particle":"","family":"Rogers","given":"Rosannagh","non-dropping-particle":"","parse-names":false,"suffix":""},{"dropping-particle":"","family":"Frith","given":"Uta","non-dropping-particle":"","parse-names":false,"suffix":""}],"container-title":"Autism Research","id":"ITEM-5","issue":"2","issued":{"date-parts":[["2011"]]},"page":"149-154","title":"Developing the Frith-Happé animations: A quick and objective test of Theory of Mind for adults with autism","type":"article-journal","volume":"4"},"uris":["http://www.mendeley.com/documents/?uuid=8188bb6b-79cd-4502-93c6-a2ca62c01dc9"]}],"mendeley":{"formattedCitation":"(Castelli et al. 2000, 2002; Wheatley et al. 2007; White et al. 2011; Barch et al. 2013)","plainTextFormattedCitation":"(Castelli et al. 2000, 2002; Wheatley et al. 2007; White et al. 2011; Barch et al. 2013)","previouslyFormattedCitation":"(Castelli et al. 2000, 2002; Wheatley et al. 2007; White et al. 2011; Barch et al. 2013)"},"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Castelli et al. 2000, 2002; Wheatley et al. 2007; White et al. 2011; Barch et al. 2013)</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Both the emotion and the mentalizing task require some degree of mentalizing. The mentalizing task asks participants to implement mental state attributions when watching the geometrical shapes interact, hence the mentalizing is intentional. On the other hand, the emotion task has a far smaller degree of mentalizing as participants only implicitly attribute mental states to the faces they view </w:t>
      </w:r>
      <w:r w:rsidRPr="005A4F01">
        <w:rPr>
          <w:rFonts w:ascii="Times New Roman" w:eastAsia="Times New Roman" w:hAnsi="Times New Roman" w:cs="Times New Roman"/>
        </w:rPr>
        <w:fldChar w:fldCharType="begin" w:fldLock="1"/>
      </w:r>
      <w:r w:rsidRPr="005A4F01">
        <w:rPr>
          <w:rFonts w:ascii="Times New Roman" w:eastAsia="Times New Roman" w:hAnsi="Times New Roman" w:cs="Times New Roman"/>
        </w:rPr>
        <w:instrText>ADDIN CSL_CITATION {"citationItems":[{"id":"ITEM-1","itemData":{"DOI":"10.1016/j.copsyc.2018.02.015","ISSN":"2352250X","abstract":"Our ability to understand and think about the mental states of other people is referred to as ‘mentalizing’ or ‘theory of mind’. It features prominently in all social behavior, is essential for maintaining relationships, and shows pronounced individual differences. Here we review new approaches to study the underlying psychological mechanisms and discuss how they could best be investigated using modern tools from social neuroscience. We list key desiderata for the field, such as validity, specificity, and reproducibility, and link them to specific recommendations for the future. We also discuss new computational modeling approaches, and the application to psychopathology.","author":[{"dropping-particle":"","family":"Kliemann","given":"Dorit","non-dropping-particle":"","parse-names":false,"suffix":""},{"dropping-particle":"","family":"Adolphs","given":"Ralph","non-dropping-particle":"","parse-names":false,"suffix":""}],"container-title":"Current Opinion in Psychology","id":"ITEM-1","issued":{"date-parts":[["2018"]]},"page":"1-6","publisher":"Elsevier Ltd","title":"The social neuroscience of mentalizing: challenges and recommendations","type":"article-journal","volume":"24"},"uris":["http://www.mendeley.com/documents/?uuid=4ac4f8dc-7589-4f68-abc4-7743e071c82e"]},{"id":"ITEM-2","itemData":{"DOI":"10.3389/fnhum.2013.00560","ISSN":"1662-5161","abstract":"Recent social neuroscientific evidence indicates that implicit and explicit inferences on the mind of another person (i.e., intentions, attributions or traits), are subserved by a shared mentalizing network. Under both implicit and explicit instructions, ERP studies reveal that early inferences occur at about the same time, and fMRI studies demonstrate an overlap in core mentalizing areas, including the temporo-parietal junction (TPJ) and the medial prefrontal cortex (mPFC). These results suggest a rapid shared implicit intuition followed by a slower explicit verification processes (as revealed by additional brain activation during explicit vs. implicit inferences). These data provide support for a default-adjustment dual-process framework of social mentalizing. © 2013 Van Overwalle and Vandekerckhove.","author":[{"dropping-particle":"","family":"Overwalle","given":"Frank","non-dropping-particle":"Van","parse-names":false,"suffix":""},{"dropping-particle":"","family":"Vandekerckhove","given":"Marie","non-dropping-particle":"","parse-names":false,"suffix":""}],"container-title":"Frontiers in Human Neuroscience","id":"ITEM-2","issue":"SEP","issued":{"date-parts":[["2013","9","13"]]},"page":"560","publisher":"Frontiers Media S. A.","title":"Implicit and explicit social mentalizing: dual processes driven by a shared neural network","type":"article-journal","volume":"7"},"uris":["http://www.mendeley.com/documents/?uuid=1dd79acc-565e-37b2-b4aa-e2b2d042d437"]}],"mendeley":{"formattedCitation":"(Van Overwalle and Vandekerckhove 2013; Kliemann and Adolphs 2018)","plainTextFormattedCitation":"(Van Overwalle and Vandekerckhove 2013; Kliemann and Adolphs 2018)","previouslyFormattedCitation":"(Van Overwalle and Vandekerckhove 2013; Kliemann and Adolphs 2018)"},"properties":{"noteIndex":0},"schema":"https://github.com/citation-style-language/schema/raw/master/csl-citation.json"}</w:instrText>
      </w:r>
      <w:r w:rsidRPr="005A4F01">
        <w:rPr>
          <w:rFonts w:ascii="Times New Roman" w:eastAsia="Times New Roman" w:hAnsi="Times New Roman" w:cs="Times New Roman"/>
        </w:rPr>
        <w:fldChar w:fldCharType="separate"/>
      </w:r>
      <w:r w:rsidRPr="005A4F01">
        <w:rPr>
          <w:rFonts w:ascii="Times New Roman" w:eastAsia="Times New Roman" w:hAnsi="Times New Roman" w:cs="Times New Roman"/>
          <w:noProof/>
        </w:rPr>
        <w:t>(Van Overwalle and Vandekerckhove 2013; Kliemann and Adolphs 2018)</w:t>
      </w:r>
      <w:r w:rsidRPr="005A4F01">
        <w:rPr>
          <w:rFonts w:ascii="Times New Roman" w:eastAsia="Times New Roman" w:hAnsi="Times New Roman" w:cs="Times New Roman"/>
        </w:rPr>
        <w:fldChar w:fldCharType="end"/>
      </w:r>
      <w:r w:rsidRPr="005A4F01">
        <w:rPr>
          <w:rFonts w:ascii="Times New Roman" w:eastAsia="Times New Roman" w:hAnsi="Times New Roman" w:cs="Times New Roman"/>
        </w:rPr>
        <w:t xml:space="preserve">. </w:t>
      </w:r>
    </w:p>
    <w:p w14:paraId="4F40C842" w14:textId="77777777" w:rsidR="00453CAC" w:rsidRPr="005A4F01" w:rsidRDefault="00453CAC" w:rsidP="00453CAC">
      <w:pPr>
        <w:spacing w:line="480" w:lineRule="auto"/>
        <w:rPr>
          <w:rFonts w:ascii="Times New Roman" w:eastAsia="Times New Roman" w:hAnsi="Times New Roman" w:cs="Times New Roman"/>
          <w:u w:val="single"/>
        </w:rPr>
      </w:pPr>
      <w:r w:rsidRPr="005A4F01">
        <w:rPr>
          <w:rFonts w:ascii="Times New Roman" w:eastAsia="Times New Roman" w:hAnsi="Times New Roman" w:cs="Times New Roman"/>
          <w:u w:val="single"/>
        </w:rPr>
        <w:t>Image Preprocessing</w:t>
      </w:r>
    </w:p>
    <w:p w14:paraId="12F4F6F0" w14:textId="32148643" w:rsidR="009F375A" w:rsidRPr="005A4F01" w:rsidRDefault="00453CAC" w:rsidP="004D1AD5">
      <w:pPr>
        <w:spacing w:line="480" w:lineRule="auto"/>
        <w:rPr>
          <w:rFonts w:ascii="Times New Roman" w:eastAsia="Times New Roman" w:hAnsi="Times New Roman" w:cs="Times New Roman"/>
          <w:szCs w:val="20"/>
        </w:rPr>
      </w:pPr>
      <w:r w:rsidRPr="005A4F01">
        <w:rPr>
          <w:rFonts w:ascii="Times New Roman" w:eastAsia="Times New Roman" w:hAnsi="Times New Roman" w:cs="Times New Roman"/>
        </w:rPr>
        <w:tab/>
        <w:t xml:space="preserve">The imaging data used in this article were the “minimally preprocessed” included in the </w:t>
      </w:r>
      <w:r w:rsidRPr="005A4F01">
        <w:rPr>
          <w:rFonts w:ascii="Times New Roman" w:eastAsia="Times New Roman" w:hAnsi="Times New Roman" w:cs="Times New Roman"/>
          <w:szCs w:val="20"/>
        </w:rPr>
        <w:t>WU-</w:t>
      </w:r>
      <w:proofErr w:type="spellStart"/>
      <w:r w:rsidRPr="005A4F01">
        <w:rPr>
          <w:rFonts w:ascii="Times New Roman" w:eastAsia="Times New Roman" w:hAnsi="Times New Roman" w:cs="Times New Roman"/>
          <w:szCs w:val="20"/>
        </w:rPr>
        <w:t>Minn</w:t>
      </w:r>
      <w:proofErr w:type="spellEnd"/>
      <w:r w:rsidRPr="005A4F01">
        <w:rPr>
          <w:rFonts w:ascii="Times New Roman" w:eastAsia="Times New Roman" w:hAnsi="Times New Roman" w:cs="Times New Roman"/>
          <w:szCs w:val="20"/>
        </w:rPr>
        <w:t xml:space="preserve"> HCP Consortium S900 Release </w:t>
      </w:r>
      <w:r w:rsidRPr="005A4F01">
        <w:rPr>
          <w:rFonts w:ascii="Times New Roman" w:eastAsia="Times New Roman" w:hAnsi="Times New Roman" w:cs="Times New Roman"/>
          <w:szCs w:val="20"/>
        </w:rPr>
        <w:fldChar w:fldCharType="begin" w:fldLock="1"/>
      </w:r>
      <w:r w:rsidRPr="005A4F01">
        <w:rPr>
          <w:rFonts w:ascii="Times New Roman" w:eastAsia="Times New Roman" w:hAnsi="Times New Roman" w:cs="Times New Roman"/>
          <w:szCs w:val="20"/>
        </w:rPr>
        <w:instrText>ADDIN CSL_CITATION {"citationItems":[{"id":"ITEM-1","itemData":{"author":[{"dropping-particle":"","family":"WU-Minn HCP Consortium","given":"","non-dropping-particle":"","parse-names":false,"suffix":""}],"id":"ITEM-1","issue":"December","issued":{"date-parts":[["2015"]]},"page":"1-55","title":"WU-Minn HCP 900 Subjects Release: Reference Manual, Appendix I – Protocol Guidance and HCP Session Protocols","type":"article-journal"},"uris":["http://www.mendeley.com/documents/?uuid=cb424486-7e02-4cf8-addd-96d202de725c"]}],"mendeley":{"formattedCitation":"(WU-Minn HCP Consortium 2015)","plainTextFormattedCitation":"(WU-Minn HCP Consortium 2015)","previouslyFormattedCitation":"(WU-Minn HCP Consortium 2015)"},"properties":{"noteIndex":0},"schema":"https://github.com/citation-style-language/schema/raw/master/csl-citation.json"}</w:instrText>
      </w:r>
      <w:r w:rsidRPr="005A4F01">
        <w:rPr>
          <w:rFonts w:ascii="Times New Roman" w:eastAsia="Times New Roman" w:hAnsi="Times New Roman" w:cs="Times New Roman"/>
          <w:szCs w:val="20"/>
        </w:rPr>
        <w:fldChar w:fldCharType="separate"/>
      </w:r>
      <w:r w:rsidRPr="005A4F01">
        <w:rPr>
          <w:rFonts w:ascii="Times New Roman" w:eastAsia="Times New Roman" w:hAnsi="Times New Roman" w:cs="Times New Roman"/>
          <w:noProof/>
          <w:szCs w:val="20"/>
        </w:rPr>
        <w:t>(WU-Minn HCP Consortium 2015)</w:t>
      </w:r>
      <w:r w:rsidRPr="005A4F01">
        <w:rPr>
          <w:rFonts w:ascii="Times New Roman" w:eastAsia="Times New Roman" w:hAnsi="Times New Roman" w:cs="Times New Roman"/>
          <w:szCs w:val="20"/>
        </w:rPr>
        <w:fldChar w:fldCharType="end"/>
      </w:r>
      <w:r w:rsidRPr="005A4F01">
        <w:rPr>
          <w:rFonts w:ascii="Times New Roman" w:eastAsia="Times New Roman" w:hAnsi="Times New Roman" w:cs="Times New Roman"/>
          <w:szCs w:val="20"/>
        </w:rPr>
        <w:t xml:space="preserve">. The </w:t>
      </w:r>
      <w:proofErr w:type="spellStart"/>
      <w:r w:rsidRPr="005A4F01">
        <w:rPr>
          <w:rFonts w:ascii="Times New Roman" w:eastAsia="Times New Roman" w:hAnsi="Times New Roman" w:cs="Times New Roman"/>
          <w:szCs w:val="20"/>
        </w:rPr>
        <w:t>dMRI</w:t>
      </w:r>
      <w:proofErr w:type="spellEnd"/>
      <w:r w:rsidRPr="005A4F01">
        <w:rPr>
          <w:rFonts w:ascii="Times New Roman" w:eastAsia="Times New Roman" w:hAnsi="Times New Roman" w:cs="Times New Roman"/>
          <w:szCs w:val="20"/>
        </w:rPr>
        <w:t xml:space="preserve"> data </w:t>
      </w:r>
      <w:r w:rsidRPr="005A4F01">
        <w:rPr>
          <w:rFonts w:ascii="Times New Roman" w:eastAsia="Times New Roman" w:hAnsi="Times New Roman" w:cs="Times New Roman"/>
          <w:szCs w:val="20"/>
        </w:rPr>
        <w:lastRenderedPageBreak/>
        <w:t xml:space="preserve">preprocessing included echo planar imaging (EPI) distortion, eddy-current-induced distortion, and subject motion correction, gradient nonlinearity correction, normalization of the b0 image intensity across runs, and registering the mean b0 volume to a native T1 volume. The </w:t>
      </w:r>
      <w:proofErr w:type="spellStart"/>
      <w:r w:rsidRPr="005A4F01">
        <w:rPr>
          <w:rFonts w:ascii="Times New Roman" w:eastAsia="Times New Roman" w:hAnsi="Times New Roman" w:cs="Times New Roman"/>
          <w:szCs w:val="20"/>
        </w:rPr>
        <w:t>tfMRI</w:t>
      </w:r>
      <w:proofErr w:type="spellEnd"/>
      <w:r w:rsidRPr="005A4F01">
        <w:rPr>
          <w:rFonts w:ascii="Times New Roman" w:eastAsia="Times New Roman" w:hAnsi="Times New Roman" w:cs="Times New Roman"/>
          <w:szCs w:val="20"/>
        </w:rPr>
        <w:t xml:space="preserve"> data had undergone spatial artifact/distortion correction, cross-modal registration, and spatial normalization to MNI space. Additionally, we further processed the </w:t>
      </w:r>
      <w:proofErr w:type="spellStart"/>
      <w:r w:rsidRPr="005A4F01">
        <w:rPr>
          <w:rFonts w:ascii="Times New Roman" w:eastAsia="Times New Roman" w:hAnsi="Times New Roman" w:cs="Times New Roman"/>
          <w:szCs w:val="20"/>
        </w:rPr>
        <w:t>dMRI</w:t>
      </w:r>
      <w:proofErr w:type="spellEnd"/>
      <w:r w:rsidRPr="005A4F01">
        <w:rPr>
          <w:rFonts w:ascii="Times New Roman" w:eastAsia="Times New Roman" w:hAnsi="Times New Roman" w:cs="Times New Roman"/>
          <w:szCs w:val="20"/>
        </w:rPr>
        <w:t xml:space="preserve"> data with FSL’s BEDPOSTX multi-shell, ball and zeppelins model </w:t>
      </w:r>
      <w:r w:rsidRPr="005A4F01">
        <w:rPr>
          <w:rFonts w:ascii="Times New Roman" w:eastAsia="Times New Roman" w:hAnsi="Times New Roman" w:cs="Times New Roman"/>
          <w:szCs w:val="20"/>
        </w:rPr>
        <w:fldChar w:fldCharType="begin" w:fldLock="1"/>
      </w:r>
      <w:r w:rsidRPr="005A4F01">
        <w:rPr>
          <w:rFonts w:ascii="Times New Roman" w:eastAsia="Times New Roman" w:hAnsi="Times New Roman" w:cs="Times New Roman"/>
          <w:szCs w:val="20"/>
        </w:rPr>
        <w:instrText>ADDIN CSL_CITATION {"citationItems":[{"id":"ITEM-1","itemData":{"DOI":"10.1016/j.neuroimage.2016.04.014","ISSN":"10959572","abstract":"Determining the acquisition parameters in diffusion magnetic resonance imaging (dMRI) is governed by a series of trade-offs. Images of lower resolution have less spatial specificity but higher signal to noise ratio (SNR). At the same time higher angular contrast, important for resolving complex fibre patterns, also yields lower SNR. Considering these trade-offs, the Human Connectome Project (HCP) acquires high quality dMRI data for the same subjects at different field strengths (3T and 7T), which are publically released. Due to differences in the signal behavior and in the underlying scanner hardware, the HCP 3T and 7T data have complementary features in k- and q-space. The 3T dMRI has higher angular contrast and resolution, while the 7T dMRI has higher spatial resolution. Given the availability of these datasets, we explore the idea of fusing them together with the aim of combining their benefits. We extend a previously proposed data-fusion framework and apply it to integrate both datasets from the same subject into a single joint analysis. We use a generative model for performing parametric spherical deconvolution and estimate fibre orientations by simultaneously using data acquired under different protocols. We illustrate unique features from each dataset and how they are retained after fusion. We further show that this allows us to complement benefits and improve brain connectivity analysis compared to analyzing each of the datasets individually.","author":[{"dropping-particle":"","family":"Sotiropoulos","given":"Stamatios N.","non-dropping-particle":"","parse-names":false,"suffix":""},{"dropping-particle":"","family":"Hernández-Fernández","given":"Moisés","non-dropping-particle":"","parse-names":false,"suffix":""},{"dropping-particle":"","family":"Vu","given":"An T.","non-dropping-particle":"","parse-names":false,"suffix":""},{"dropping-particle":"","family":"Andersson","given":"Jesper L.","non-dropping-particle":"","parse-names":false,"suffix":""},{"dropping-particle":"","family":"Moeller","given":"Steen","non-dropping-particle":"","parse-names":false,"suffix":""},{"dropping-particle":"","family":"Yacoub","given":"Essa","non-dropping-particle":"","parse-names":false,"suffix":""},{"dropping-particle":"","family":"Lenglet","given":"Christophe","non-dropping-particle":"","parse-names":false,"suffix":""},{"dropping-particle":"","family":"Ugurbil","given":"Kamil","non-dropping-particle":"","parse-names":false,"suffix":""},{"dropping-particle":"","family":"Behrens","given":"Timothy E.J.","non-dropping-particle":"","parse-names":false,"suffix":""},{"dropping-particle":"","family":"Jbabdi","given":"Saad","non-dropping-particle":"","parse-names":false,"suffix":""}],"container-title":"NeuroImage","id":"ITEM-1","issued":{"date-parts":[["2016"]]},"page":"396-409","title":"Fusion in diffusion MRI for improved fibre orientation estimation: An application to the 3T and 7T data of the Human Connectome Project","type":"article-journal","volume":"134"},"uris":["http://www.mendeley.com/documents/?uuid=5a34ea37-3513-344d-9301-104008eeb99b"]},{"id":"ITEM-2","itemData":{"DOI":"10.1371/journal.pone.0061892","ISSN":"19326203","PMID":"23658616","abstract":"With the performance of central processing units (CPUs) having effectively reached a limit, parallel processing offers an alternative for applications with high computational demands. Modern graphics processing units (GPUs) are massively parallel processors that can execute simultaneously thousands of light-weight processes. In this study, we propose and implement a parallel GPU-based design of a popular method that is used for the analysis of brain magnetic resonance imaging (MRI). More specifically, we are concerned with a model-based approach for extracting tissue structural information from diffusion-weighted (DW) MRI data. DW-MRI offers, through tractography approaches, the only way to study brain structural connectivity, non-invasively and in-vivo. We parallelise the Bayesian inference framework for the ball &amp; stick model, as it is implemented in the tractography toolbox of the popular FSL software package (University of Oxford). For our implementation, we utilise the Compute Unified Device Architecture (CUDA) programming model. We show that the parameter estimation, performed through Markov Chain Monte Carlo (MCMC), is accelerated by at least two orders of magnitude, when comparing a single GPU with the respective sequential single-core CPU version. We also illustrate similar speed-up factors (up to 120x) when comparing a multi-GPU with a multi-CPU implementation. © 2013 Hernández et al.","author":[{"dropping-particle":"","family":"Hernández","given":"Moisés","non-dropping-particle":"","parse-names":false,"suffix":""},{"dropping-particle":"","family":"Guerrero","given":"Ginés D.","non-dropping-particle":"","parse-names":false,"suffix":""},{"dropping-particle":"","family":"Cecilia","given":"José M.","non-dropping-particle":"","parse-names":false,"suffix":""},{"dropping-particle":"","family":"García","given":"José M.","non-dropping-particle":"","parse-names":false,"suffix":""},{"dropping-particle":"","family":"Inuggi","given":"Alberto","non-dropping-particle":"","parse-names":false,"suffix":""},{"dropping-particle":"","family":"Jbabdi","given":"Saad","non-dropping-particle":"","parse-names":false,"suffix":""},{"dropping-particle":"","family":"Behrens","given":"Timothy E.J.","non-dropping-particle":"","parse-names":false,"suffix":""},{"dropping-particle":"","family":"Sotiropoulos","given":"Stamatios N.","non-dropping-particle":"","parse-names":false,"suffix":""}],"container-title":"PLoS ONE","id":"ITEM-2","issue":"4","issued":{"date-parts":[["2013","4","29"]]},"title":"Accelerating Fibre Orientation Estimation from Diffusion Weighted Magnetic Resonance Imaging Using GPUs","type":"article-journal","volume":"8"},"uris":["http://www.mendeley.com/documents/?uuid=53084263-2779-3b68-b16f-9e8016542a78"]}],"mendeley":{"formattedCitation":"(Hernández et al. 2013; Sotiropoulos et al. 2016)","plainTextFormattedCitation":"(Hernández et al. 2013; Sotiropoulos et al. 2016)","previouslyFormattedCitation":"(Hernández et al. 2013; Sotiropoulos et al. 2016)"},"properties":{"noteIndex":0},"schema":"https://github.com/citation-style-language/schema/raw/master/csl-citation.json"}</w:instrText>
      </w:r>
      <w:r w:rsidRPr="005A4F01">
        <w:rPr>
          <w:rFonts w:ascii="Times New Roman" w:eastAsia="Times New Roman" w:hAnsi="Times New Roman" w:cs="Times New Roman"/>
          <w:szCs w:val="20"/>
        </w:rPr>
        <w:fldChar w:fldCharType="separate"/>
      </w:r>
      <w:r w:rsidRPr="005A4F01">
        <w:rPr>
          <w:rFonts w:ascii="Times New Roman" w:eastAsia="Times New Roman" w:hAnsi="Times New Roman" w:cs="Times New Roman"/>
          <w:noProof/>
          <w:szCs w:val="20"/>
        </w:rPr>
        <w:t>(Hernández et al. 2013; Sotiropoulos et al. 2016)</w:t>
      </w:r>
      <w:r w:rsidRPr="005A4F01">
        <w:rPr>
          <w:rFonts w:ascii="Times New Roman" w:eastAsia="Times New Roman" w:hAnsi="Times New Roman" w:cs="Times New Roman"/>
          <w:szCs w:val="20"/>
        </w:rPr>
        <w:fldChar w:fldCharType="end"/>
      </w:r>
      <w:r w:rsidRPr="005A4F01">
        <w:rPr>
          <w:rFonts w:ascii="Times New Roman" w:eastAsia="Times New Roman" w:hAnsi="Times New Roman" w:cs="Times New Roman"/>
          <w:szCs w:val="20"/>
        </w:rPr>
        <w:t xml:space="preserve"> to model white matter fiber orientations and crossing fibers, and removed motion artifacts from the </w:t>
      </w:r>
      <w:proofErr w:type="spellStart"/>
      <w:r w:rsidRPr="005A4F01">
        <w:rPr>
          <w:rFonts w:ascii="Times New Roman" w:eastAsia="Times New Roman" w:hAnsi="Times New Roman" w:cs="Times New Roman"/>
          <w:szCs w:val="20"/>
        </w:rPr>
        <w:t>tfMRI</w:t>
      </w:r>
      <w:proofErr w:type="spellEnd"/>
      <w:r w:rsidRPr="005A4F01">
        <w:rPr>
          <w:rFonts w:ascii="Times New Roman" w:eastAsia="Times New Roman" w:hAnsi="Times New Roman" w:cs="Times New Roman"/>
          <w:szCs w:val="20"/>
        </w:rPr>
        <w:t xml:space="preserve"> data using ICA-AROMA </w:t>
      </w:r>
      <w:r w:rsidRPr="005A4F01">
        <w:rPr>
          <w:rFonts w:ascii="Times New Roman" w:eastAsia="Times New Roman" w:hAnsi="Times New Roman" w:cs="Times New Roman"/>
          <w:szCs w:val="20"/>
        </w:rPr>
        <w:fldChar w:fldCharType="begin" w:fldLock="1"/>
      </w:r>
      <w:r w:rsidRPr="005A4F01">
        <w:rPr>
          <w:rFonts w:ascii="Times New Roman" w:eastAsia="Times New Roman" w:hAnsi="Times New Roman" w:cs="Times New Roman"/>
          <w:szCs w:val="20"/>
        </w:rPr>
        <w:instrText>ADDIN CSL_CITATION {"citationItems":[{"id":"ITEM-1","itemData":{"DOI":"10.1016/j.neuroimage.2015.02.063","ISSN":"10959572","abstract":"We proposed ICA-AROMA as a strategy for the removal of motion-related artifacts from fMRI data (Pruim et al., 2015). ICA-AROMA automatically identifies and subsequently removes data-driven derived components that represent motion-related artifacts. Here we present an extensive evaluation of ICA-AROMA by comparing our strategy to a range of alternative strategies for motion-related artifact removal: (i) no secondary motion correction, (ii) extensive nuisance regression utilizing 6 or (iii) 24 realignment parameters, (iv) spike regression (Satterthwaite et al., 2013a), (v) motion scrubbing (Power et al., 2012), (vi) aCompCor (Behzadi et al., 2007; Muschelli et al., 2014), (vii) SOCK (Bhaganagarapu et al., 2013), and (viii) ICA-FIX (Griffanti et al., 2014; Salimi-Khorshidi et al., 2014), without re-training the classifier. Using three different functional connectivity analysis approaches and four different multi-subject resting-state fMRI datasets, we assessed all strategies regarding their potential to remove motion artifacts, ability to preserve signal of interest, and induced loss in temporal degrees of freedom (tDoF). Results demonstrated that ICA-AROMA, spike regression, scrubbing, and ICA-FIX similarly minimized the impact of motion on functional connectivity metrics. However, both ICA-AROMA and ICA-FIX resulted in significantly improved resting-state network reproducibility and decreased loss in tDoF compared to spike regression and scrubbing. In comparison to ICA-FIX, ICA-AROMA yielded improved preservation of signal of interest across all datasets. These results demonstrate that ICA-AROMA is an effective strategy for removing motion-related artifacts from rfMRI data. Our robust and generalizable strategy avoids the need for censoring fMRI data and reduces motion-induced signal variations in fMRI data, while preserving signal of interest and increasing the reproducibility of functional connectivity metrics. In addition, ICA-AROMA preserves the temporal non-artifactual time-series characteristics and limits the loss in tDoF, thereby increasing statistical power at both the subject- and the between-subject analysis level.","author":[{"dropping-particle":"","family":"Pruim","given":"Raimon H.R.","non-dropping-particle":"","parse-names":false,"suffix":""},{"dropping-particle":"","family":"Mennes","given":"Maarten","non-dropping-particle":"","parse-names":false,"suffix":""},{"dropping-particle":"","family":"Buitelaar","given":"Jan K.","non-dropping-particle":"","parse-names":false,"suffix":""},{"dropping-particle":"","family":"Beckmann","given":"Christian F.","non-dropping-particle":"","parse-names":false,"suffix":""}],"container-title":"NeuroImage","id":"ITEM-1","issued":{"date-parts":[["2015"]]},"page":"278-287","publisher":"Elsevier Inc.","title":"Evaluation of ICA-AROMA and alternative strategies for motion artifact removal in resting state fMRI","type":"article-journal","volume":"112"},"uris":["http://www.mendeley.com/documents/?uuid=c86ddc77-7ace-4fff-a773-86e4cc623331"]},{"id":"ITEM-2","itemData":{"DOI":"10.1016/j.neuroimage.2015.02.064","ISSN":"10959572","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2","issued":{"date-parts":[["2015"]]},"page":"267-277","publisher":"Elsevier Inc.","title":"ICA-AROMA: A robust ICA-based strategy for removing motion artifacts from fMRI data","type":"article-journal","volume":"112"},"uris":["http://www.mendeley.com/documents/?uuid=4788d00c-1d95-49ca-a13c-fd83c4ddd86a"]},{"id":"ITEM-3","itemData":{"DOI":"10.1016/j.neuroimage.2014.03.034","ISSN":"10959572","abstract":"The identification of resting state networks (RSNs) and the quantification of their functional connectivity in resting-state fMRI (rfMRI) are seriously hindered by the presence of artefacts, many of which overlap spatially or spectrally with RSNs. Moreover, recent developments in fMRI acquisition yield data with higher spatial and temporal resolutions, but may increase artefacts both spatially and/or temporally. Hence the correct identification and removal of non-neural fluctuations is crucial, especially in accelerated acquisitions. In this paper we investigate the effectiveness of three data-driven cleaning procedures, compare standard against higher (spatial and temporal) resolution accelerated fMRI acquisitions, and investigate the combined effect of different acquisitions and different cleanup approaches. We applied single-subject independent component analysis (ICA), followed by automatic component classification with FMRIB's ICA-based X-noiseifier (FIX) to identify artefactual components. We then compared two first-level (within-subject) cleaning approaches for removing those artefacts and motion-related fluctuations from the data. The effectiveness of the cleaning procedures was assessed using time series (amplitude and spectra), network matrix and spatial map analyses. For time series and network analyses we also tested the effect of a second-level cleaning (informed by group-level analysis). Comparing these approaches, the preferable balance between noise removal and signal loss was achieved by regressing out of the data the full space of motion-related fluctuations and only the unique variance of the artefactual ICA components. Using similar analyses, we also investigated the effects of different cleaning approaches on data from different acquisition sequences. With the optimal cleaning procedures, functional connectivity results from accelerated data were statistically comparable or significantly better than the standard (unaccelerated) acquisition, and, crucially, with higher spatial and temporal resolution. Moreover, we were able to perform higher dimensionality ICA decompositions with the accelerated data, which is very valuable for detailed network analyses. © 2014 Elsevier Inc.","author":[{"dropping-particle":"","family":"Griffanti","given":"Ludovica","non-dropping-particle":"","parse-names":false,"suffix":""},{"dropping-particle":"","family":"Salimi-Khorshidi","given":"Gholamreza","non-dropping-particle":"","parse-names":false,"suffix":""},{"dropping-particle":"","family":"Beckmann","given":"Christian F.","non-dropping-particle":"","parse-names":false,"suffix":""},{"dropping-particle":"","family":"Auerbach","given":"Edward J.","non-dropping-particle":"","parse-names":false,"suffix":""},{"dropping-particle":"","family":"Douaud","given":"Gwenaëlle","non-dropping-particle":"","parse-names":false,"suffix":""},{"dropping-particle":"","family":"Sexton","given":"Claire E.","non-dropping-particle":"","parse-names":false,"suffix":""},{"dropping-particle":"","family":"Zsoldos","given":"Eniko","non-dropping-particle":"","parse-names":false,"suffix":""},{"dropping-particle":"","family":"Ebmeier","given":"Klaus P.","non-dropping-particle":"","parse-names":false,"suffix":""},{"dropping-particle":"","family":"Filippini","given":"Nicola","non-dropping-particle":"","parse-names":false,"suffix":""},{"dropping-particle":"","family":"Mackay","given":"Clare E.","non-dropping-particle":"","parse-names":false,"suffix":""},{"dropping-particle":"","family":"Moeller","given":"Steen","non-dropping-particle":"","parse-names":false,"suffix":""},{"dropping-particle":"","family":"Xu","given":"Junqian","non-dropping-particle":"","parse-names":false,"suffix":""},{"dropping-particle":"","family":"Yacoub","given":"Essa","non-dropping-particle":"","parse-names":false,"suffix":""},{"dropping-particle":"","family":"Baselli","given":"Giuseppe","non-dropping-particle":"","parse-names":false,"suffix":""},{"dropping-particle":"","family":"Ugurbil","given":"Kamil","non-dropping-particle":"","parse-names":false,"suffix":""},{"dropping-particle":"","family":"Miller","given":"Karla L.","non-dropping-particle":"","parse-names":false,"suffix":""},{"dropping-particle":"","family":"Smith","given":"Stephen M.","non-dropping-particle":"","parse-names":false,"suffix":""}],"container-title":"NeuroImage","id":"ITEM-3","issued":{"date-parts":[["2014"]]},"page":"232-247","title":"ICA-based artefact removal and accelerated fMRI acquisition for improved resting state network imaging","type":"article-journal","volume":"95"},"uris":["http://www.mendeley.com/documents/?uuid=f708c15d-5a63-4284-99bb-96c0b6ad878d"]}],"mendeley":{"formattedCitation":"(Griffanti et al. 2014; Pruim, Mennes, Buitelaar, et al. 2015; Pruim, Mennes, van Rooij, et al. 2015)","manualFormatting":"(Griffanti et al., 2014; Pruim, Mennes, Buitelaar, &amp; Beckmann, 2015; Pruim et al., 2015)","plainTextFormattedCitation":"(Griffanti et al. 2014; Pruim, Mennes, Buitelaar, et al. 2015; Pruim, Mennes, van Rooij, et al. 2015)","previouslyFormattedCitation":"(Griffanti et al. 2014; Pruim, Mennes, Buitelaar, et al. 2015; Pruim, Mennes, van Rooij, et al. 2015)"},"properties":{"noteIndex":0},"schema":"https://github.com/citation-style-language/schema/raw/master/csl-citation.json"}</w:instrText>
      </w:r>
      <w:r w:rsidRPr="005A4F01">
        <w:rPr>
          <w:rFonts w:ascii="Times New Roman" w:eastAsia="Times New Roman" w:hAnsi="Times New Roman" w:cs="Times New Roman"/>
          <w:szCs w:val="20"/>
        </w:rPr>
        <w:fldChar w:fldCharType="separate"/>
      </w:r>
      <w:r w:rsidRPr="005A4F01">
        <w:rPr>
          <w:rFonts w:ascii="Times New Roman" w:eastAsia="Times New Roman" w:hAnsi="Times New Roman" w:cs="Times New Roman"/>
          <w:noProof/>
          <w:szCs w:val="20"/>
        </w:rPr>
        <w:t>(Griffanti et al., 2014; Pruim, Mennes, Buitelaar, &amp; Beckmann, 2015; Pruim et al., 2015)</w:t>
      </w:r>
      <w:r w:rsidRPr="005A4F01">
        <w:rPr>
          <w:rFonts w:ascii="Times New Roman" w:eastAsia="Times New Roman" w:hAnsi="Times New Roman" w:cs="Times New Roman"/>
          <w:szCs w:val="20"/>
        </w:rPr>
        <w:fldChar w:fldCharType="end"/>
      </w:r>
      <w:r w:rsidRPr="005A4F01">
        <w:rPr>
          <w:rFonts w:ascii="Times New Roman" w:eastAsia="Times New Roman" w:hAnsi="Times New Roman" w:cs="Times New Roman"/>
          <w:szCs w:val="20"/>
        </w:rPr>
        <w:t>. All fMRI data were spatially smoothed at 4mm.</w:t>
      </w:r>
    </w:p>
    <w:sectPr w:rsidR="009F375A" w:rsidRPr="005A4F01" w:rsidSect="00A114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3AD"/>
    <w:rsid w:val="000009E6"/>
    <w:rsid w:val="000625D1"/>
    <w:rsid w:val="00095605"/>
    <w:rsid w:val="000E5D7E"/>
    <w:rsid w:val="000E66A0"/>
    <w:rsid w:val="00134100"/>
    <w:rsid w:val="0014103D"/>
    <w:rsid w:val="00143507"/>
    <w:rsid w:val="00146344"/>
    <w:rsid w:val="0018264A"/>
    <w:rsid w:val="00192FF4"/>
    <w:rsid w:val="002023F6"/>
    <w:rsid w:val="00252A5A"/>
    <w:rsid w:val="002A1DB9"/>
    <w:rsid w:val="002E09D0"/>
    <w:rsid w:val="0037415B"/>
    <w:rsid w:val="003A3AFE"/>
    <w:rsid w:val="003B0D11"/>
    <w:rsid w:val="003D42E5"/>
    <w:rsid w:val="0043367C"/>
    <w:rsid w:val="00435C4D"/>
    <w:rsid w:val="00453CAC"/>
    <w:rsid w:val="00454A28"/>
    <w:rsid w:val="004933AD"/>
    <w:rsid w:val="004C2455"/>
    <w:rsid w:val="004D1AD5"/>
    <w:rsid w:val="004D6693"/>
    <w:rsid w:val="004F2CDA"/>
    <w:rsid w:val="00560B74"/>
    <w:rsid w:val="00564570"/>
    <w:rsid w:val="005A4F01"/>
    <w:rsid w:val="005F705F"/>
    <w:rsid w:val="00683CC7"/>
    <w:rsid w:val="006900B1"/>
    <w:rsid w:val="006C0A11"/>
    <w:rsid w:val="006F302E"/>
    <w:rsid w:val="00751B1B"/>
    <w:rsid w:val="007A3F16"/>
    <w:rsid w:val="007F3E94"/>
    <w:rsid w:val="008859DE"/>
    <w:rsid w:val="0088734E"/>
    <w:rsid w:val="008A66E3"/>
    <w:rsid w:val="008E3955"/>
    <w:rsid w:val="00900092"/>
    <w:rsid w:val="00937C2D"/>
    <w:rsid w:val="00960B7A"/>
    <w:rsid w:val="009A0C8A"/>
    <w:rsid w:val="009E47B1"/>
    <w:rsid w:val="009F0174"/>
    <w:rsid w:val="009F375A"/>
    <w:rsid w:val="009F5DD6"/>
    <w:rsid w:val="00A1141F"/>
    <w:rsid w:val="00A62AAA"/>
    <w:rsid w:val="00A74F25"/>
    <w:rsid w:val="00AC4BAF"/>
    <w:rsid w:val="00B05399"/>
    <w:rsid w:val="00B50280"/>
    <w:rsid w:val="00BC7BAC"/>
    <w:rsid w:val="00C04BAD"/>
    <w:rsid w:val="00C17E76"/>
    <w:rsid w:val="00C32725"/>
    <w:rsid w:val="00C66262"/>
    <w:rsid w:val="00C91229"/>
    <w:rsid w:val="00CF49EF"/>
    <w:rsid w:val="00D17C3B"/>
    <w:rsid w:val="00D4690D"/>
    <w:rsid w:val="00D475F8"/>
    <w:rsid w:val="00D478A1"/>
    <w:rsid w:val="00D74370"/>
    <w:rsid w:val="00DD7FDA"/>
    <w:rsid w:val="00DE6261"/>
    <w:rsid w:val="00E32AF6"/>
    <w:rsid w:val="00E53D4E"/>
    <w:rsid w:val="00E63EB5"/>
    <w:rsid w:val="00E85748"/>
    <w:rsid w:val="00E95035"/>
    <w:rsid w:val="00F56E29"/>
    <w:rsid w:val="00F60D02"/>
    <w:rsid w:val="00F66097"/>
    <w:rsid w:val="00F93688"/>
    <w:rsid w:val="00FD41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3721C"/>
  <w15:chartTrackingRefBased/>
  <w15:docId w15:val="{C18B1C74-972C-504E-BFDA-4A721FEDB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933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33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7B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7BAC"/>
    <w:rPr>
      <w:rFonts w:ascii="Times New Roman" w:hAnsi="Times New Roman" w:cs="Times New Roman"/>
      <w:sz w:val="18"/>
      <w:szCs w:val="18"/>
    </w:rPr>
  </w:style>
  <w:style w:type="paragraph" w:styleId="ListParagraph">
    <w:name w:val="List Paragraph"/>
    <w:basedOn w:val="Normal"/>
    <w:uiPriority w:val="34"/>
    <w:qFormat/>
    <w:rsid w:val="00C17E76"/>
    <w:pPr>
      <w:ind w:left="720"/>
      <w:contextualSpacing/>
    </w:pPr>
  </w:style>
  <w:style w:type="character" w:styleId="CommentReference">
    <w:name w:val="annotation reference"/>
    <w:basedOn w:val="DefaultParagraphFont"/>
    <w:uiPriority w:val="99"/>
    <w:semiHidden/>
    <w:unhideWhenUsed/>
    <w:rsid w:val="00453CAC"/>
    <w:rPr>
      <w:sz w:val="16"/>
      <w:szCs w:val="16"/>
    </w:rPr>
  </w:style>
  <w:style w:type="paragraph" w:styleId="CommentText">
    <w:name w:val="annotation text"/>
    <w:basedOn w:val="Normal"/>
    <w:link w:val="CommentTextChar"/>
    <w:uiPriority w:val="99"/>
    <w:unhideWhenUsed/>
    <w:rsid w:val="00453CAC"/>
    <w:pPr>
      <w:overflowPunct w:val="0"/>
      <w:autoSpaceDE w:val="0"/>
      <w:autoSpaceDN w:val="0"/>
      <w:adjustRightInd w:val="0"/>
      <w:ind w:firstLine="720"/>
      <w:textAlignment w:val="baseline"/>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453CAC"/>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829789">
      <w:bodyDiv w:val="1"/>
      <w:marLeft w:val="0"/>
      <w:marRight w:val="0"/>
      <w:marTop w:val="0"/>
      <w:marBottom w:val="0"/>
      <w:divBdr>
        <w:top w:val="none" w:sz="0" w:space="0" w:color="auto"/>
        <w:left w:val="none" w:sz="0" w:space="0" w:color="auto"/>
        <w:bottom w:val="none" w:sz="0" w:space="0" w:color="auto"/>
        <w:right w:val="none" w:sz="0" w:space="0" w:color="auto"/>
      </w:divBdr>
    </w:div>
    <w:div w:id="174154164">
      <w:bodyDiv w:val="1"/>
      <w:marLeft w:val="0"/>
      <w:marRight w:val="0"/>
      <w:marTop w:val="0"/>
      <w:marBottom w:val="0"/>
      <w:divBdr>
        <w:top w:val="none" w:sz="0" w:space="0" w:color="auto"/>
        <w:left w:val="none" w:sz="0" w:space="0" w:color="auto"/>
        <w:bottom w:val="none" w:sz="0" w:space="0" w:color="auto"/>
        <w:right w:val="none" w:sz="0" w:space="0" w:color="auto"/>
      </w:divBdr>
    </w:div>
    <w:div w:id="182063225">
      <w:bodyDiv w:val="1"/>
      <w:marLeft w:val="0"/>
      <w:marRight w:val="0"/>
      <w:marTop w:val="0"/>
      <w:marBottom w:val="0"/>
      <w:divBdr>
        <w:top w:val="none" w:sz="0" w:space="0" w:color="auto"/>
        <w:left w:val="none" w:sz="0" w:space="0" w:color="auto"/>
        <w:bottom w:val="none" w:sz="0" w:space="0" w:color="auto"/>
        <w:right w:val="none" w:sz="0" w:space="0" w:color="auto"/>
      </w:divBdr>
    </w:div>
    <w:div w:id="345139136">
      <w:bodyDiv w:val="1"/>
      <w:marLeft w:val="0"/>
      <w:marRight w:val="0"/>
      <w:marTop w:val="0"/>
      <w:marBottom w:val="0"/>
      <w:divBdr>
        <w:top w:val="none" w:sz="0" w:space="0" w:color="auto"/>
        <w:left w:val="none" w:sz="0" w:space="0" w:color="auto"/>
        <w:bottom w:val="none" w:sz="0" w:space="0" w:color="auto"/>
        <w:right w:val="none" w:sz="0" w:space="0" w:color="auto"/>
      </w:divBdr>
    </w:div>
    <w:div w:id="348067241">
      <w:bodyDiv w:val="1"/>
      <w:marLeft w:val="0"/>
      <w:marRight w:val="0"/>
      <w:marTop w:val="0"/>
      <w:marBottom w:val="0"/>
      <w:divBdr>
        <w:top w:val="none" w:sz="0" w:space="0" w:color="auto"/>
        <w:left w:val="none" w:sz="0" w:space="0" w:color="auto"/>
        <w:bottom w:val="none" w:sz="0" w:space="0" w:color="auto"/>
        <w:right w:val="none" w:sz="0" w:space="0" w:color="auto"/>
      </w:divBdr>
    </w:div>
    <w:div w:id="402022740">
      <w:bodyDiv w:val="1"/>
      <w:marLeft w:val="0"/>
      <w:marRight w:val="0"/>
      <w:marTop w:val="0"/>
      <w:marBottom w:val="0"/>
      <w:divBdr>
        <w:top w:val="none" w:sz="0" w:space="0" w:color="auto"/>
        <w:left w:val="none" w:sz="0" w:space="0" w:color="auto"/>
        <w:bottom w:val="none" w:sz="0" w:space="0" w:color="auto"/>
        <w:right w:val="none" w:sz="0" w:space="0" w:color="auto"/>
      </w:divBdr>
    </w:div>
    <w:div w:id="426275049">
      <w:bodyDiv w:val="1"/>
      <w:marLeft w:val="0"/>
      <w:marRight w:val="0"/>
      <w:marTop w:val="0"/>
      <w:marBottom w:val="0"/>
      <w:divBdr>
        <w:top w:val="none" w:sz="0" w:space="0" w:color="auto"/>
        <w:left w:val="none" w:sz="0" w:space="0" w:color="auto"/>
        <w:bottom w:val="none" w:sz="0" w:space="0" w:color="auto"/>
        <w:right w:val="none" w:sz="0" w:space="0" w:color="auto"/>
      </w:divBdr>
    </w:div>
    <w:div w:id="445777119">
      <w:bodyDiv w:val="1"/>
      <w:marLeft w:val="0"/>
      <w:marRight w:val="0"/>
      <w:marTop w:val="0"/>
      <w:marBottom w:val="0"/>
      <w:divBdr>
        <w:top w:val="none" w:sz="0" w:space="0" w:color="auto"/>
        <w:left w:val="none" w:sz="0" w:space="0" w:color="auto"/>
        <w:bottom w:val="none" w:sz="0" w:space="0" w:color="auto"/>
        <w:right w:val="none" w:sz="0" w:space="0" w:color="auto"/>
      </w:divBdr>
    </w:div>
    <w:div w:id="778791073">
      <w:bodyDiv w:val="1"/>
      <w:marLeft w:val="0"/>
      <w:marRight w:val="0"/>
      <w:marTop w:val="0"/>
      <w:marBottom w:val="0"/>
      <w:divBdr>
        <w:top w:val="none" w:sz="0" w:space="0" w:color="auto"/>
        <w:left w:val="none" w:sz="0" w:space="0" w:color="auto"/>
        <w:bottom w:val="none" w:sz="0" w:space="0" w:color="auto"/>
        <w:right w:val="none" w:sz="0" w:space="0" w:color="auto"/>
      </w:divBdr>
    </w:div>
    <w:div w:id="796727611">
      <w:bodyDiv w:val="1"/>
      <w:marLeft w:val="0"/>
      <w:marRight w:val="0"/>
      <w:marTop w:val="0"/>
      <w:marBottom w:val="0"/>
      <w:divBdr>
        <w:top w:val="none" w:sz="0" w:space="0" w:color="auto"/>
        <w:left w:val="none" w:sz="0" w:space="0" w:color="auto"/>
        <w:bottom w:val="none" w:sz="0" w:space="0" w:color="auto"/>
        <w:right w:val="none" w:sz="0" w:space="0" w:color="auto"/>
      </w:divBdr>
    </w:div>
    <w:div w:id="920597783">
      <w:bodyDiv w:val="1"/>
      <w:marLeft w:val="0"/>
      <w:marRight w:val="0"/>
      <w:marTop w:val="0"/>
      <w:marBottom w:val="0"/>
      <w:divBdr>
        <w:top w:val="none" w:sz="0" w:space="0" w:color="auto"/>
        <w:left w:val="none" w:sz="0" w:space="0" w:color="auto"/>
        <w:bottom w:val="none" w:sz="0" w:space="0" w:color="auto"/>
        <w:right w:val="none" w:sz="0" w:space="0" w:color="auto"/>
      </w:divBdr>
    </w:div>
    <w:div w:id="958532834">
      <w:bodyDiv w:val="1"/>
      <w:marLeft w:val="0"/>
      <w:marRight w:val="0"/>
      <w:marTop w:val="0"/>
      <w:marBottom w:val="0"/>
      <w:divBdr>
        <w:top w:val="none" w:sz="0" w:space="0" w:color="auto"/>
        <w:left w:val="none" w:sz="0" w:space="0" w:color="auto"/>
        <w:bottom w:val="none" w:sz="0" w:space="0" w:color="auto"/>
        <w:right w:val="none" w:sz="0" w:space="0" w:color="auto"/>
      </w:divBdr>
    </w:div>
    <w:div w:id="1003123092">
      <w:bodyDiv w:val="1"/>
      <w:marLeft w:val="0"/>
      <w:marRight w:val="0"/>
      <w:marTop w:val="0"/>
      <w:marBottom w:val="0"/>
      <w:divBdr>
        <w:top w:val="none" w:sz="0" w:space="0" w:color="auto"/>
        <w:left w:val="none" w:sz="0" w:space="0" w:color="auto"/>
        <w:bottom w:val="none" w:sz="0" w:space="0" w:color="auto"/>
        <w:right w:val="none" w:sz="0" w:space="0" w:color="auto"/>
      </w:divBdr>
    </w:div>
    <w:div w:id="1173106425">
      <w:bodyDiv w:val="1"/>
      <w:marLeft w:val="0"/>
      <w:marRight w:val="0"/>
      <w:marTop w:val="0"/>
      <w:marBottom w:val="0"/>
      <w:divBdr>
        <w:top w:val="none" w:sz="0" w:space="0" w:color="auto"/>
        <w:left w:val="none" w:sz="0" w:space="0" w:color="auto"/>
        <w:bottom w:val="none" w:sz="0" w:space="0" w:color="auto"/>
        <w:right w:val="none" w:sz="0" w:space="0" w:color="auto"/>
      </w:divBdr>
    </w:div>
    <w:div w:id="1197693299">
      <w:bodyDiv w:val="1"/>
      <w:marLeft w:val="0"/>
      <w:marRight w:val="0"/>
      <w:marTop w:val="0"/>
      <w:marBottom w:val="0"/>
      <w:divBdr>
        <w:top w:val="none" w:sz="0" w:space="0" w:color="auto"/>
        <w:left w:val="none" w:sz="0" w:space="0" w:color="auto"/>
        <w:bottom w:val="none" w:sz="0" w:space="0" w:color="auto"/>
        <w:right w:val="none" w:sz="0" w:space="0" w:color="auto"/>
      </w:divBdr>
    </w:div>
    <w:div w:id="1272278764">
      <w:bodyDiv w:val="1"/>
      <w:marLeft w:val="0"/>
      <w:marRight w:val="0"/>
      <w:marTop w:val="0"/>
      <w:marBottom w:val="0"/>
      <w:divBdr>
        <w:top w:val="none" w:sz="0" w:space="0" w:color="auto"/>
        <w:left w:val="none" w:sz="0" w:space="0" w:color="auto"/>
        <w:bottom w:val="none" w:sz="0" w:space="0" w:color="auto"/>
        <w:right w:val="none" w:sz="0" w:space="0" w:color="auto"/>
      </w:divBdr>
    </w:div>
    <w:div w:id="1304654574">
      <w:bodyDiv w:val="1"/>
      <w:marLeft w:val="0"/>
      <w:marRight w:val="0"/>
      <w:marTop w:val="0"/>
      <w:marBottom w:val="0"/>
      <w:divBdr>
        <w:top w:val="none" w:sz="0" w:space="0" w:color="auto"/>
        <w:left w:val="none" w:sz="0" w:space="0" w:color="auto"/>
        <w:bottom w:val="none" w:sz="0" w:space="0" w:color="auto"/>
        <w:right w:val="none" w:sz="0" w:space="0" w:color="auto"/>
      </w:divBdr>
    </w:div>
    <w:div w:id="1551500526">
      <w:bodyDiv w:val="1"/>
      <w:marLeft w:val="0"/>
      <w:marRight w:val="0"/>
      <w:marTop w:val="0"/>
      <w:marBottom w:val="0"/>
      <w:divBdr>
        <w:top w:val="none" w:sz="0" w:space="0" w:color="auto"/>
        <w:left w:val="none" w:sz="0" w:space="0" w:color="auto"/>
        <w:bottom w:val="none" w:sz="0" w:space="0" w:color="auto"/>
        <w:right w:val="none" w:sz="0" w:space="0" w:color="auto"/>
      </w:divBdr>
    </w:div>
    <w:div w:id="1562593809">
      <w:bodyDiv w:val="1"/>
      <w:marLeft w:val="0"/>
      <w:marRight w:val="0"/>
      <w:marTop w:val="0"/>
      <w:marBottom w:val="0"/>
      <w:divBdr>
        <w:top w:val="none" w:sz="0" w:space="0" w:color="auto"/>
        <w:left w:val="none" w:sz="0" w:space="0" w:color="auto"/>
        <w:bottom w:val="none" w:sz="0" w:space="0" w:color="auto"/>
        <w:right w:val="none" w:sz="0" w:space="0" w:color="auto"/>
      </w:divBdr>
    </w:div>
    <w:div w:id="1681273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6104A-F9A7-6045-90B6-4D9C8F15E3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2</TotalTime>
  <Pages>3</Pages>
  <Words>11101</Words>
  <Characters>63276</Characters>
  <Application>Microsoft Office Word</Application>
  <DocSecurity>0</DocSecurity>
  <Lines>527</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anasia Metoki</dc:creator>
  <cp:keywords/>
  <dc:description/>
  <cp:lastModifiedBy>Nasia Metoki</cp:lastModifiedBy>
  <cp:revision>31</cp:revision>
  <dcterms:created xsi:type="dcterms:W3CDTF">2020-07-22T21:08:00Z</dcterms:created>
  <dcterms:modified xsi:type="dcterms:W3CDTF">2021-02-13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rebral-cortex</vt:lpwstr>
  </property>
  <property fmtid="{D5CDD505-2E9C-101B-9397-08002B2CF9AE}" pid="9" name="Mendeley Recent Style Name 3_1">
    <vt:lpwstr>Cerebral Cortex</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Basic (author-date)</vt:lpwstr>
  </property>
</Properties>
</file>